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10722C" w14:textId="20081E81" w:rsidR="00EC3D4D" w:rsidRPr="00EA25C3" w:rsidRDefault="00EC3D4D" w:rsidP="00EC3D4D">
      <w:pPr>
        <w:rPr>
          <w:b/>
          <w:sz w:val="20"/>
          <w:szCs w:val="20"/>
        </w:rPr>
      </w:pPr>
      <w:r>
        <w:rPr>
          <w:rFonts w:eastAsia="Times New Roman"/>
          <w:b/>
          <w:bCs/>
          <w:sz w:val="20"/>
          <w:szCs w:val="20"/>
        </w:rPr>
        <w:t>S</w:t>
      </w:r>
      <w:r w:rsidR="00B95B0C">
        <w:rPr>
          <w:rFonts w:eastAsia="Times New Roman"/>
          <w:b/>
          <w:bCs/>
          <w:sz w:val="20"/>
          <w:szCs w:val="20"/>
        </w:rPr>
        <w:t>5</w:t>
      </w:r>
      <w:r>
        <w:rPr>
          <w:rFonts w:eastAsia="Times New Roman"/>
          <w:b/>
          <w:bCs/>
          <w:sz w:val="20"/>
          <w:szCs w:val="20"/>
        </w:rPr>
        <w:t xml:space="preserve"> </w:t>
      </w:r>
      <w:r w:rsidRPr="00EA25C3">
        <w:rPr>
          <w:rFonts w:eastAsia="Times New Roman"/>
          <w:b/>
          <w:bCs/>
          <w:sz w:val="20"/>
          <w:szCs w:val="20"/>
        </w:rPr>
        <w:t xml:space="preserve">Table: Demographics and baseline health of survey participants </w:t>
      </w:r>
    </w:p>
    <w:tbl>
      <w:tblPr>
        <w:tblStyle w:val="PlainTable1"/>
        <w:tblW w:w="8051" w:type="dxa"/>
        <w:tblLayout w:type="fixed"/>
        <w:tblLook w:val="04A0" w:firstRow="1" w:lastRow="0" w:firstColumn="1" w:lastColumn="0" w:noHBand="0" w:noVBand="1"/>
      </w:tblPr>
      <w:tblGrid>
        <w:gridCol w:w="2136"/>
        <w:gridCol w:w="639"/>
        <w:gridCol w:w="640"/>
        <w:gridCol w:w="640"/>
        <w:gridCol w:w="640"/>
        <w:gridCol w:w="641"/>
        <w:gridCol w:w="641"/>
        <w:gridCol w:w="640"/>
        <w:gridCol w:w="640"/>
        <w:gridCol w:w="794"/>
      </w:tblGrid>
      <w:tr w:rsidR="00EC3D4D" w:rsidRPr="00747D7E" w14:paraId="22B7017A" w14:textId="77777777" w:rsidTr="00D866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0F8E736" w14:textId="77777777" w:rsidR="00EC3D4D" w:rsidRPr="00747D7E" w:rsidRDefault="00EC3D4D" w:rsidP="00D866C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79" w:type="dxa"/>
            <w:gridSpan w:val="2"/>
          </w:tcPr>
          <w:p w14:paraId="17CAEBBF" w14:textId="77777777" w:rsidR="00EC3D4D" w:rsidRPr="00747D7E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Full sample</w:t>
            </w:r>
          </w:p>
        </w:tc>
        <w:tc>
          <w:tcPr>
            <w:tcW w:w="1280" w:type="dxa"/>
            <w:gridSpan w:val="2"/>
          </w:tcPr>
          <w:p w14:paraId="5EC2ABDE" w14:textId="77777777" w:rsidR="00EC3D4D" w:rsidRPr="00747D7E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Tested positive</w:t>
            </w:r>
          </w:p>
        </w:tc>
        <w:tc>
          <w:tcPr>
            <w:tcW w:w="1282" w:type="dxa"/>
            <w:gridSpan w:val="2"/>
          </w:tcPr>
          <w:p w14:paraId="6D48474D" w14:textId="77777777" w:rsidR="00EC3D4D" w:rsidRPr="00747D7E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Tested negative</w:t>
            </w:r>
          </w:p>
        </w:tc>
        <w:tc>
          <w:tcPr>
            <w:tcW w:w="1280" w:type="dxa"/>
            <w:gridSpan w:val="2"/>
          </w:tcPr>
          <w:p w14:paraId="08E44525" w14:textId="77777777" w:rsidR="00EC3D4D" w:rsidRPr="00747D7E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ot</w:t>
            </w:r>
            <w:r w:rsidRPr="00747D7E">
              <w:rPr>
                <w:rFonts w:cstheme="minorHAnsi"/>
                <w:sz w:val="16"/>
                <w:szCs w:val="16"/>
              </w:rPr>
              <w:t xml:space="preserve"> tested</w:t>
            </w:r>
          </w:p>
        </w:tc>
        <w:tc>
          <w:tcPr>
            <w:tcW w:w="794" w:type="dxa"/>
          </w:tcPr>
          <w:p w14:paraId="383D4CC5" w14:textId="77777777" w:rsidR="00EC3D4D" w:rsidRPr="00747D7E" w:rsidRDefault="00EC3D4D" w:rsidP="00D866C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p-</w:t>
            </w:r>
            <w:proofErr w:type="spellStart"/>
            <w:r w:rsidRPr="00747D7E">
              <w:rPr>
                <w:rFonts w:cstheme="minorHAnsi"/>
                <w:sz w:val="16"/>
                <w:szCs w:val="16"/>
              </w:rPr>
              <w:t>value</w:t>
            </w:r>
            <w:r w:rsidRPr="00641912">
              <w:rPr>
                <w:rFonts w:cs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EC3D4D" w:rsidRPr="00747D7E" w14:paraId="494A5C15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1C06BFA" w14:textId="77777777" w:rsidR="00EC3D4D" w:rsidRPr="00747D7E" w:rsidRDefault="00EC3D4D" w:rsidP="00D866C9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39" w:type="dxa"/>
          </w:tcPr>
          <w:p w14:paraId="2DFB3AA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 xml:space="preserve"> n</w:t>
            </w:r>
          </w:p>
        </w:tc>
        <w:tc>
          <w:tcPr>
            <w:tcW w:w="640" w:type="dxa"/>
          </w:tcPr>
          <w:p w14:paraId="1A06C50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640" w:type="dxa"/>
          </w:tcPr>
          <w:p w14:paraId="10C28B7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40" w:type="dxa"/>
          </w:tcPr>
          <w:p w14:paraId="126E3FB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641" w:type="dxa"/>
          </w:tcPr>
          <w:p w14:paraId="2A8EE1E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41" w:type="dxa"/>
          </w:tcPr>
          <w:p w14:paraId="467D9BB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640" w:type="dxa"/>
          </w:tcPr>
          <w:p w14:paraId="5BCB5674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n</w:t>
            </w:r>
          </w:p>
        </w:tc>
        <w:tc>
          <w:tcPr>
            <w:tcW w:w="640" w:type="dxa"/>
          </w:tcPr>
          <w:p w14:paraId="22C088F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794" w:type="dxa"/>
          </w:tcPr>
          <w:p w14:paraId="4F5349F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C3D4D" w:rsidRPr="00747D7E" w14:paraId="297EE254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4BB5E0E" w14:textId="77777777" w:rsidR="00EC3D4D" w:rsidRPr="00747D7E" w:rsidRDefault="00EC3D4D" w:rsidP="00D866C9">
            <w:pPr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Total n</w:t>
            </w:r>
          </w:p>
        </w:tc>
        <w:tc>
          <w:tcPr>
            <w:tcW w:w="639" w:type="dxa"/>
          </w:tcPr>
          <w:p w14:paraId="6314236A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47D7E">
              <w:rPr>
                <w:sz w:val="16"/>
                <w:szCs w:val="16"/>
              </w:rPr>
              <w:t>2550</w:t>
            </w:r>
          </w:p>
        </w:tc>
        <w:tc>
          <w:tcPr>
            <w:tcW w:w="640" w:type="dxa"/>
          </w:tcPr>
          <w:p w14:paraId="169F7BA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7F5800A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675</w:t>
            </w:r>
          </w:p>
        </w:tc>
        <w:tc>
          <w:tcPr>
            <w:tcW w:w="640" w:type="dxa"/>
          </w:tcPr>
          <w:p w14:paraId="6E1DBC9D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05D9CAD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7</w:t>
            </w:r>
          </w:p>
        </w:tc>
        <w:tc>
          <w:tcPr>
            <w:tcW w:w="641" w:type="dxa"/>
          </w:tcPr>
          <w:p w14:paraId="0F47AB6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40" w:type="dxa"/>
          </w:tcPr>
          <w:p w14:paraId="4B86FCE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6</w:t>
            </w:r>
          </w:p>
        </w:tc>
        <w:tc>
          <w:tcPr>
            <w:tcW w:w="640" w:type="dxa"/>
          </w:tcPr>
          <w:p w14:paraId="14A056FA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4" w:type="dxa"/>
          </w:tcPr>
          <w:p w14:paraId="6635655F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C3D4D" w:rsidRPr="00747D7E" w14:paraId="0B51CB52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3BD6AD0" w14:textId="77777777" w:rsidR="00EC3D4D" w:rsidRPr="00747D7E" w:rsidRDefault="00EC3D4D" w:rsidP="00D866C9">
            <w:pPr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Age, years (mean ± SD) (n= 2543)</w:t>
            </w:r>
          </w:p>
        </w:tc>
        <w:tc>
          <w:tcPr>
            <w:tcW w:w="639" w:type="dxa"/>
          </w:tcPr>
          <w:p w14:paraId="14B76D2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46.5 ± 11.0</w:t>
            </w:r>
          </w:p>
        </w:tc>
        <w:tc>
          <w:tcPr>
            <w:tcW w:w="640" w:type="dxa"/>
          </w:tcPr>
          <w:p w14:paraId="5BE4395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5D792203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45.3 ± 10.9</w:t>
            </w:r>
          </w:p>
        </w:tc>
        <w:tc>
          <w:tcPr>
            <w:tcW w:w="640" w:type="dxa"/>
          </w:tcPr>
          <w:p w14:paraId="0B1AB1A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1A1DD7A4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45.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747D7E">
              <w:rPr>
                <w:rFonts w:cstheme="minorHAnsi"/>
                <w:sz w:val="16"/>
                <w:szCs w:val="16"/>
              </w:rPr>
              <w:t xml:space="preserve"> ± 10.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41" w:type="dxa"/>
          </w:tcPr>
          <w:p w14:paraId="05E67A1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75E73B3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8.1</w:t>
            </w:r>
            <w:r w:rsidRPr="00747D7E">
              <w:rPr>
                <w:rFonts w:cstheme="minorHAnsi"/>
                <w:sz w:val="16"/>
                <w:szCs w:val="16"/>
              </w:rPr>
              <w:t xml:space="preserve"> ± 1</w:t>
            </w:r>
            <w:r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640" w:type="dxa"/>
          </w:tcPr>
          <w:p w14:paraId="42D8A6C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4" w:type="dxa"/>
          </w:tcPr>
          <w:p w14:paraId="0C82A71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</w:t>
            </w:r>
            <w:r w:rsidRPr="00747D7E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0</w:t>
            </w:r>
            <w:r w:rsidRPr="00747D7E"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EC3D4D" w:rsidRPr="00747D7E" w14:paraId="0EBED1B7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BF1BCB7" w14:textId="77777777" w:rsidR="00EC3D4D" w:rsidRPr="00747D7E" w:rsidRDefault="00EC3D4D" w:rsidP="00D866C9">
            <w:pPr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Age, categorised</w:t>
            </w:r>
          </w:p>
        </w:tc>
        <w:tc>
          <w:tcPr>
            <w:tcW w:w="639" w:type="dxa"/>
          </w:tcPr>
          <w:p w14:paraId="63E18D9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5F020D9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6CD0EA2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25B36A6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6F06C17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71390BA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3482126A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7D093E4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4" w:type="dxa"/>
          </w:tcPr>
          <w:p w14:paraId="66A623F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C3D4D" w:rsidRPr="00747D7E" w14:paraId="588CF515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9800D2E" w14:textId="77777777" w:rsidR="00EC3D4D" w:rsidRPr="00810CD4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10CD4">
              <w:rPr>
                <w:rFonts w:cstheme="minorHAnsi"/>
                <w:b w:val="0"/>
                <w:bCs w:val="0"/>
                <w:sz w:val="16"/>
                <w:szCs w:val="16"/>
              </w:rPr>
              <w:t>18-30</w:t>
            </w:r>
          </w:p>
        </w:tc>
        <w:tc>
          <w:tcPr>
            <w:tcW w:w="639" w:type="dxa"/>
          </w:tcPr>
          <w:p w14:paraId="5086844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 xml:space="preserve">189 </w:t>
            </w:r>
          </w:p>
        </w:tc>
        <w:tc>
          <w:tcPr>
            <w:tcW w:w="640" w:type="dxa"/>
          </w:tcPr>
          <w:p w14:paraId="538DD7E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7.4</w:t>
            </w:r>
          </w:p>
        </w:tc>
        <w:tc>
          <w:tcPr>
            <w:tcW w:w="640" w:type="dxa"/>
          </w:tcPr>
          <w:p w14:paraId="03A0D4F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68</w:t>
            </w:r>
          </w:p>
        </w:tc>
        <w:tc>
          <w:tcPr>
            <w:tcW w:w="640" w:type="dxa"/>
          </w:tcPr>
          <w:p w14:paraId="4C17FBD3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10.1</w:t>
            </w:r>
          </w:p>
        </w:tc>
        <w:tc>
          <w:tcPr>
            <w:tcW w:w="641" w:type="dxa"/>
          </w:tcPr>
          <w:p w14:paraId="4F24A88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641" w:type="dxa"/>
          </w:tcPr>
          <w:p w14:paraId="4C629CA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6</w:t>
            </w:r>
          </w:p>
        </w:tc>
        <w:tc>
          <w:tcPr>
            <w:tcW w:w="640" w:type="dxa"/>
          </w:tcPr>
          <w:p w14:paraId="7E1FDF4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640" w:type="dxa"/>
          </w:tcPr>
          <w:p w14:paraId="27C553E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6.6</w:t>
            </w:r>
          </w:p>
        </w:tc>
        <w:tc>
          <w:tcPr>
            <w:tcW w:w="794" w:type="dxa"/>
          </w:tcPr>
          <w:p w14:paraId="583085E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&lt;</w:t>
            </w:r>
            <w:r w:rsidRPr="00747D7E">
              <w:rPr>
                <w:rFonts w:cstheme="minorHAnsi"/>
                <w:sz w:val="16"/>
                <w:szCs w:val="16"/>
              </w:rPr>
              <w:t>0.00</w:t>
            </w:r>
            <w:r>
              <w:rPr>
                <w:rFonts w:cstheme="minorHAnsi"/>
                <w:sz w:val="16"/>
                <w:szCs w:val="16"/>
              </w:rPr>
              <w:t>1</w:t>
            </w:r>
          </w:p>
        </w:tc>
      </w:tr>
      <w:tr w:rsidR="00EC3D4D" w:rsidRPr="00747D7E" w14:paraId="688E5EC5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2A3197F" w14:textId="77777777" w:rsidR="00EC3D4D" w:rsidRPr="00810CD4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10CD4">
              <w:rPr>
                <w:rFonts w:cstheme="minorHAnsi"/>
                <w:b w:val="0"/>
                <w:bCs w:val="0"/>
                <w:sz w:val="16"/>
                <w:szCs w:val="16"/>
              </w:rPr>
              <w:t>31-45</w:t>
            </w:r>
          </w:p>
        </w:tc>
        <w:tc>
          <w:tcPr>
            <w:tcW w:w="639" w:type="dxa"/>
          </w:tcPr>
          <w:p w14:paraId="3615E21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997</w:t>
            </w:r>
          </w:p>
        </w:tc>
        <w:tc>
          <w:tcPr>
            <w:tcW w:w="640" w:type="dxa"/>
          </w:tcPr>
          <w:p w14:paraId="008EAA9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9</w:t>
            </w:r>
            <w:r w:rsidRPr="00747D7E">
              <w:rPr>
                <w:rFonts w:cstheme="minorHAnsi"/>
                <w:sz w:val="16"/>
                <w:szCs w:val="16"/>
              </w:rPr>
              <w:t>.2</w:t>
            </w:r>
          </w:p>
        </w:tc>
        <w:tc>
          <w:tcPr>
            <w:tcW w:w="640" w:type="dxa"/>
          </w:tcPr>
          <w:p w14:paraId="7C32A1AA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271</w:t>
            </w:r>
          </w:p>
        </w:tc>
        <w:tc>
          <w:tcPr>
            <w:tcW w:w="640" w:type="dxa"/>
          </w:tcPr>
          <w:p w14:paraId="3D70F5EA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40.2</w:t>
            </w:r>
          </w:p>
        </w:tc>
        <w:tc>
          <w:tcPr>
            <w:tcW w:w="641" w:type="dxa"/>
          </w:tcPr>
          <w:p w14:paraId="3196DA77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26</w:t>
            </w:r>
          </w:p>
        </w:tc>
        <w:tc>
          <w:tcPr>
            <w:tcW w:w="641" w:type="dxa"/>
          </w:tcPr>
          <w:p w14:paraId="0347D38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2.4</w:t>
            </w:r>
          </w:p>
        </w:tc>
        <w:tc>
          <w:tcPr>
            <w:tcW w:w="640" w:type="dxa"/>
          </w:tcPr>
          <w:p w14:paraId="7589F89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6</w:t>
            </w:r>
          </w:p>
        </w:tc>
        <w:tc>
          <w:tcPr>
            <w:tcW w:w="640" w:type="dxa"/>
          </w:tcPr>
          <w:p w14:paraId="4913AFC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3</w:t>
            </w:r>
            <w:r>
              <w:rPr>
                <w:rFonts w:cstheme="minorHAnsi"/>
                <w:sz w:val="16"/>
                <w:szCs w:val="16"/>
              </w:rPr>
              <w:t>4.1</w:t>
            </w:r>
          </w:p>
        </w:tc>
        <w:tc>
          <w:tcPr>
            <w:tcW w:w="794" w:type="dxa"/>
          </w:tcPr>
          <w:p w14:paraId="134C135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C3D4D" w:rsidRPr="00747D7E" w14:paraId="786EF9D1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8D6A2EE" w14:textId="77777777" w:rsidR="00EC3D4D" w:rsidRPr="00810CD4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10CD4">
              <w:rPr>
                <w:rFonts w:cstheme="minorHAnsi"/>
                <w:b w:val="0"/>
                <w:bCs w:val="0"/>
                <w:sz w:val="16"/>
                <w:szCs w:val="16"/>
              </w:rPr>
              <w:t>46-60</w:t>
            </w:r>
          </w:p>
        </w:tc>
        <w:tc>
          <w:tcPr>
            <w:tcW w:w="639" w:type="dxa"/>
          </w:tcPr>
          <w:p w14:paraId="1D354580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1051</w:t>
            </w:r>
          </w:p>
        </w:tc>
        <w:tc>
          <w:tcPr>
            <w:tcW w:w="640" w:type="dxa"/>
          </w:tcPr>
          <w:p w14:paraId="1FB80C74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41.</w:t>
            </w:r>
            <w:r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40" w:type="dxa"/>
          </w:tcPr>
          <w:p w14:paraId="72C2868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275</w:t>
            </w:r>
          </w:p>
        </w:tc>
        <w:tc>
          <w:tcPr>
            <w:tcW w:w="640" w:type="dxa"/>
          </w:tcPr>
          <w:p w14:paraId="2BAF87F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40.8</w:t>
            </w:r>
          </w:p>
        </w:tc>
        <w:tc>
          <w:tcPr>
            <w:tcW w:w="641" w:type="dxa"/>
          </w:tcPr>
          <w:p w14:paraId="0800CF8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06</w:t>
            </w:r>
          </w:p>
        </w:tc>
        <w:tc>
          <w:tcPr>
            <w:tcW w:w="641" w:type="dxa"/>
          </w:tcPr>
          <w:p w14:paraId="22252C2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0.7</w:t>
            </w:r>
          </w:p>
        </w:tc>
        <w:tc>
          <w:tcPr>
            <w:tcW w:w="640" w:type="dxa"/>
          </w:tcPr>
          <w:p w14:paraId="071AC48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35</w:t>
            </w:r>
          </w:p>
        </w:tc>
        <w:tc>
          <w:tcPr>
            <w:tcW w:w="640" w:type="dxa"/>
          </w:tcPr>
          <w:p w14:paraId="28F2676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4</w:t>
            </w:r>
            <w:r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794" w:type="dxa"/>
          </w:tcPr>
          <w:p w14:paraId="7674C323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C3D4D" w:rsidRPr="00747D7E" w14:paraId="12AA58F8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472BA8A" w14:textId="77777777" w:rsidR="00EC3D4D" w:rsidRPr="00810CD4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810CD4">
              <w:rPr>
                <w:rFonts w:cstheme="minorHAnsi"/>
                <w:b w:val="0"/>
                <w:bCs w:val="0"/>
                <w:sz w:val="16"/>
                <w:szCs w:val="16"/>
              </w:rPr>
              <w:t>≥60</w:t>
            </w:r>
          </w:p>
        </w:tc>
        <w:tc>
          <w:tcPr>
            <w:tcW w:w="639" w:type="dxa"/>
          </w:tcPr>
          <w:p w14:paraId="506B247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30</w:t>
            </w:r>
            <w:r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40" w:type="dxa"/>
          </w:tcPr>
          <w:p w14:paraId="3962A50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12.0</w:t>
            </w:r>
          </w:p>
        </w:tc>
        <w:tc>
          <w:tcPr>
            <w:tcW w:w="640" w:type="dxa"/>
          </w:tcPr>
          <w:p w14:paraId="1861AF1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640" w:type="dxa"/>
          </w:tcPr>
          <w:p w14:paraId="768621D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8.9</w:t>
            </w:r>
          </w:p>
        </w:tc>
        <w:tc>
          <w:tcPr>
            <w:tcW w:w="641" w:type="dxa"/>
          </w:tcPr>
          <w:p w14:paraId="12CD79A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28</w:t>
            </w:r>
          </w:p>
        </w:tc>
        <w:tc>
          <w:tcPr>
            <w:tcW w:w="641" w:type="dxa"/>
          </w:tcPr>
          <w:p w14:paraId="6FC0738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0.3</w:t>
            </w:r>
          </w:p>
        </w:tc>
        <w:tc>
          <w:tcPr>
            <w:tcW w:w="640" w:type="dxa"/>
          </w:tcPr>
          <w:p w14:paraId="451BD70F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640" w:type="dxa"/>
          </w:tcPr>
          <w:p w14:paraId="5816211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1</w:t>
            </w:r>
            <w:r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794" w:type="dxa"/>
          </w:tcPr>
          <w:p w14:paraId="6400EDA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C3D4D" w:rsidRPr="00747D7E" w14:paraId="23675B14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2C23DD24" w14:textId="77777777" w:rsidR="00EC3D4D" w:rsidRPr="00747D7E" w:rsidRDefault="00EC3D4D" w:rsidP="00D866C9">
            <w:pPr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Gender (n=2547)</w:t>
            </w:r>
          </w:p>
        </w:tc>
        <w:tc>
          <w:tcPr>
            <w:tcW w:w="639" w:type="dxa"/>
          </w:tcPr>
          <w:p w14:paraId="76E766A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2659CD7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5E2C1C14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5D3E20E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33811E80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7B7BF38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5D39A85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07FC74B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4" w:type="dxa"/>
          </w:tcPr>
          <w:p w14:paraId="7B16592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C3D4D" w:rsidRPr="00747D7E" w14:paraId="28221B9F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F1DD85E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Male</w:t>
            </w:r>
          </w:p>
        </w:tc>
        <w:tc>
          <w:tcPr>
            <w:tcW w:w="639" w:type="dxa"/>
          </w:tcPr>
          <w:p w14:paraId="470280A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640" w:type="dxa"/>
          </w:tcPr>
          <w:p w14:paraId="460DDC0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640" w:type="dxa"/>
          </w:tcPr>
          <w:p w14:paraId="1CBF118D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40" w:type="dxa"/>
          </w:tcPr>
          <w:p w14:paraId="6910FE4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641" w:type="dxa"/>
          </w:tcPr>
          <w:p w14:paraId="4BF6C7A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41" w:type="dxa"/>
          </w:tcPr>
          <w:p w14:paraId="5556027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4.8</w:t>
            </w:r>
          </w:p>
        </w:tc>
        <w:tc>
          <w:tcPr>
            <w:tcW w:w="640" w:type="dxa"/>
          </w:tcPr>
          <w:p w14:paraId="5FA8B2C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40" w:type="dxa"/>
          </w:tcPr>
          <w:p w14:paraId="65DF03D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794" w:type="dxa"/>
          </w:tcPr>
          <w:p w14:paraId="37A3F60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22</w:t>
            </w:r>
          </w:p>
        </w:tc>
      </w:tr>
      <w:tr w:rsidR="00EC3D4D" w:rsidRPr="00747D7E" w14:paraId="13C4FD27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F8A7BA1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Female</w:t>
            </w:r>
          </w:p>
        </w:tc>
        <w:tc>
          <w:tcPr>
            <w:tcW w:w="639" w:type="dxa"/>
          </w:tcPr>
          <w:p w14:paraId="3EB5934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108</w:t>
            </w:r>
          </w:p>
        </w:tc>
        <w:tc>
          <w:tcPr>
            <w:tcW w:w="640" w:type="dxa"/>
          </w:tcPr>
          <w:p w14:paraId="56E0B33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82.8</w:t>
            </w:r>
          </w:p>
        </w:tc>
        <w:tc>
          <w:tcPr>
            <w:tcW w:w="640" w:type="dxa"/>
          </w:tcPr>
          <w:p w14:paraId="0547E7F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640" w:type="dxa"/>
          </w:tcPr>
          <w:p w14:paraId="329B0EA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84.7</w:t>
            </w:r>
          </w:p>
        </w:tc>
        <w:tc>
          <w:tcPr>
            <w:tcW w:w="641" w:type="dxa"/>
          </w:tcPr>
          <w:p w14:paraId="018D01C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641" w:type="dxa"/>
          </w:tcPr>
          <w:p w14:paraId="198A914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640" w:type="dxa"/>
          </w:tcPr>
          <w:p w14:paraId="73F4240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640" w:type="dxa"/>
          </w:tcPr>
          <w:p w14:paraId="7817716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8.2</w:t>
            </w:r>
          </w:p>
        </w:tc>
        <w:tc>
          <w:tcPr>
            <w:tcW w:w="794" w:type="dxa"/>
          </w:tcPr>
          <w:p w14:paraId="366675E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3BD44FE5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7306E6E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 xml:space="preserve">Non-binary </w:t>
            </w:r>
          </w:p>
        </w:tc>
        <w:tc>
          <w:tcPr>
            <w:tcW w:w="639" w:type="dxa"/>
          </w:tcPr>
          <w:p w14:paraId="68091A5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40" w:type="dxa"/>
          </w:tcPr>
          <w:p w14:paraId="40449E8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40" w:type="dxa"/>
          </w:tcPr>
          <w:p w14:paraId="238169FF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</w:tcPr>
          <w:p w14:paraId="36CC18C7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1" w:type="dxa"/>
          </w:tcPr>
          <w:p w14:paraId="4EDF6C8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</w:tcPr>
          <w:p w14:paraId="6C532F8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40" w:type="dxa"/>
          </w:tcPr>
          <w:p w14:paraId="4E53995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0" w:type="dxa"/>
          </w:tcPr>
          <w:p w14:paraId="782DD70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94" w:type="dxa"/>
          </w:tcPr>
          <w:p w14:paraId="119FD5A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37EB2B3D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B09D111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Prefer not to say</w:t>
            </w:r>
          </w:p>
        </w:tc>
        <w:tc>
          <w:tcPr>
            <w:tcW w:w="639" w:type="dxa"/>
          </w:tcPr>
          <w:p w14:paraId="22A660F4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0" w:type="dxa"/>
          </w:tcPr>
          <w:p w14:paraId="63E23A1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0" w:type="dxa"/>
          </w:tcPr>
          <w:p w14:paraId="78DA9EA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</w:tcPr>
          <w:p w14:paraId="76064064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1" w:type="dxa"/>
          </w:tcPr>
          <w:p w14:paraId="68E12BB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</w:tcPr>
          <w:p w14:paraId="21581C20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0" w:type="dxa"/>
          </w:tcPr>
          <w:p w14:paraId="4C3BB404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0" w:type="dxa"/>
          </w:tcPr>
          <w:p w14:paraId="2975E6B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</w:tcPr>
          <w:p w14:paraId="2B214F4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12BEF248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3E691D5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Other</w:t>
            </w:r>
          </w:p>
        </w:tc>
        <w:tc>
          <w:tcPr>
            <w:tcW w:w="639" w:type="dxa"/>
          </w:tcPr>
          <w:p w14:paraId="4F758DF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0" w:type="dxa"/>
          </w:tcPr>
          <w:p w14:paraId="6BD3302A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0" w:type="dxa"/>
          </w:tcPr>
          <w:p w14:paraId="1FEB9E6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7D7E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0" w:type="dxa"/>
          </w:tcPr>
          <w:p w14:paraId="2D2821C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7D7E">
              <w:rPr>
                <w:rFonts w:cstheme="minorHAns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</w:tcPr>
          <w:p w14:paraId="77A53CD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191AF02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0" w:type="dxa"/>
          </w:tcPr>
          <w:p w14:paraId="397AB92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>
              <w:rPr>
                <w:rFonts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</w:tcPr>
          <w:p w14:paraId="341D78CA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747D7E">
              <w:rPr>
                <w:rFonts w:cstheme="minorHAnsi"/>
                <w:color w:val="000000"/>
                <w:sz w:val="16"/>
                <w:szCs w:val="16"/>
              </w:rPr>
              <w:t>0.</w:t>
            </w:r>
            <w:r>
              <w:rPr>
                <w:rFonts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</w:tcPr>
          <w:p w14:paraId="69AFA7A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C3D4D" w:rsidRPr="00747D7E" w14:paraId="20EB5A20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261745F" w14:textId="77777777" w:rsidR="00EC3D4D" w:rsidRPr="00747D7E" w:rsidRDefault="00EC3D4D" w:rsidP="00D866C9">
            <w:pPr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Country (n=2523)</w:t>
            </w:r>
          </w:p>
        </w:tc>
        <w:tc>
          <w:tcPr>
            <w:tcW w:w="639" w:type="dxa"/>
          </w:tcPr>
          <w:p w14:paraId="2FBA2D8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1471D67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6E3E143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5E9B1CA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7FA84C2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767E413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6497EA83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330C8B3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4" w:type="dxa"/>
          </w:tcPr>
          <w:p w14:paraId="03459ED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C3D4D" w:rsidRPr="00747D7E" w14:paraId="2A5364CE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FED440E" w14:textId="77777777" w:rsidR="00EC3D4D" w:rsidRPr="00383AE8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UK - England</w:t>
            </w:r>
          </w:p>
        </w:tc>
        <w:tc>
          <w:tcPr>
            <w:tcW w:w="639" w:type="dxa"/>
          </w:tcPr>
          <w:p w14:paraId="4C58DA66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1665</w:t>
            </w:r>
          </w:p>
        </w:tc>
        <w:tc>
          <w:tcPr>
            <w:tcW w:w="640" w:type="dxa"/>
          </w:tcPr>
          <w:p w14:paraId="07BF6B14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66.0</w:t>
            </w:r>
          </w:p>
        </w:tc>
        <w:tc>
          <w:tcPr>
            <w:tcW w:w="640" w:type="dxa"/>
          </w:tcPr>
          <w:p w14:paraId="557B8095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640" w:type="dxa"/>
          </w:tcPr>
          <w:p w14:paraId="7E00B54F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61.5</w:t>
            </w:r>
          </w:p>
        </w:tc>
        <w:tc>
          <w:tcPr>
            <w:tcW w:w="641" w:type="dxa"/>
          </w:tcPr>
          <w:p w14:paraId="7C388817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846</w:t>
            </w:r>
          </w:p>
        </w:tc>
        <w:tc>
          <w:tcPr>
            <w:tcW w:w="641" w:type="dxa"/>
            <w:vAlign w:val="center"/>
          </w:tcPr>
          <w:p w14:paraId="1FC9C5E1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68.3</w:t>
            </w:r>
          </w:p>
        </w:tc>
        <w:tc>
          <w:tcPr>
            <w:tcW w:w="640" w:type="dxa"/>
          </w:tcPr>
          <w:p w14:paraId="1AB91564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640" w:type="dxa"/>
            <w:vAlign w:val="center"/>
          </w:tcPr>
          <w:p w14:paraId="49767033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65.7</w:t>
            </w:r>
          </w:p>
        </w:tc>
        <w:tc>
          <w:tcPr>
            <w:tcW w:w="794" w:type="dxa"/>
          </w:tcPr>
          <w:p w14:paraId="5FBB2A52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C3D4D" w:rsidRPr="00747D7E" w14:paraId="6A262821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C4F0495" w14:textId="77777777" w:rsidR="00EC3D4D" w:rsidRPr="00383AE8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UK - Scotland</w:t>
            </w:r>
          </w:p>
        </w:tc>
        <w:tc>
          <w:tcPr>
            <w:tcW w:w="639" w:type="dxa"/>
          </w:tcPr>
          <w:p w14:paraId="5E6FA87C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640" w:type="dxa"/>
          </w:tcPr>
          <w:p w14:paraId="7C9F8D83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640" w:type="dxa"/>
          </w:tcPr>
          <w:p w14:paraId="1004CD15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40" w:type="dxa"/>
          </w:tcPr>
          <w:p w14:paraId="233C6716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5.1</w:t>
            </w:r>
          </w:p>
        </w:tc>
        <w:tc>
          <w:tcPr>
            <w:tcW w:w="641" w:type="dxa"/>
          </w:tcPr>
          <w:p w14:paraId="5F4B8345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41" w:type="dxa"/>
            <w:vAlign w:val="center"/>
          </w:tcPr>
          <w:p w14:paraId="6EF7C475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40" w:type="dxa"/>
          </w:tcPr>
          <w:p w14:paraId="3238A6E7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40" w:type="dxa"/>
            <w:vAlign w:val="center"/>
          </w:tcPr>
          <w:p w14:paraId="4267C30F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794" w:type="dxa"/>
          </w:tcPr>
          <w:p w14:paraId="21B2F9CE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4F4AF2F1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4DE6117" w14:textId="77777777" w:rsidR="00EC3D4D" w:rsidRPr="00383AE8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UK - Wales</w:t>
            </w:r>
          </w:p>
        </w:tc>
        <w:tc>
          <w:tcPr>
            <w:tcW w:w="639" w:type="dxa"/>
          </w:tcPr>
          <w:p w14:paraId="723F86CB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40" w:type="dxa"/>
          </w:tcPr>
          <w:p w14:paraId="0A2318FA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640" w:type="dxa"/>
          </w:tcPr>
          <w:p w14:paraId="7F81F2C7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40" w:type="dxa"/>
          </w:tcPr>
          <w:p w14:paraId="374BB2D5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641" w:type="dxa"/>
          </w:tcPr>
          <w:p w14:paraId="6E1856A4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1" w:type="dxa"/>
            <w:vAlign w:val="center"/>
          </w:tcPr>
          <w:p w14:paraId="36C0B36F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640" w:type="dxa"/>
          </w:tcPr>
          <w:p w14:paraId="19B08BDC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  <w:vAlign w:val="center"/>
          </w:tcPr>
          <w:p w14:paraId="24F224EE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794" w:type="dxa"/>
          </w:tcPr>
          <w:p w14:paraId="787F862A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3EFCE0CE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956E0CB" w14:textId="77777777" w:rsidR="00EC3D4D" w:rsidRPr="00383AE8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UK - Northern Ireland</w:t>
            </w:r>
          </w:p>
        </w:tc>
        <w:tc>
          <w:tcPr>
            <w:tcW w:w="639" w:type="dxa"/>
          </w:tcPr>
          <w:p w14:paraId="64FA8C08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40" w:type="dxa"/>
          </w:tcPr>
          <w:p w14:paraId="7ADB0943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0" w:type="dxa"/>
          </w:tcPr>
          <w:p w14:paraId="3FFF40EE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0" w:type="dxa"/>
          </w:tcPr>
          <w:p w14:paraId="3E6AD263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1" w:type="dxa"/>
          </w:tcPr>
          <w:p w14:paraId="2315F755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1" w:type="dxa"/>
            <w:vAlign w:val="center"/>
          </w:tcPr>
          <w:p w14:paraId="1CBE49C7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40" w:type="dxa"/>
          </w:tcPr>
          <w:p w14:paraId="4B211F39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0" w:type="dxa"/>
            <w:vAlign w:val="center"/>
          </w:tcPr>
          <w:p w14:paraId="50B7B5EE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94" w:type="dxa"/>
          </w:tcPr>
          <w:p w14:paraId="32CB5EB4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1BD57C73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6490845" w14:textId="77777777" w:rsidR="00EC3D4D" w:rsidRPr="00383AE8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Outside the UK</w:t>
            </w:r>
          </w:p>
        </w:tc>
        <w:tc>
          <w:tcPr>
            <w:tcW w:w="639" w:type="dxa"/>
          </w:tcPr>
          <w:p w14:paraId="3ACEF2D8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640" w:type="dxa"/>
          </w:tcPr>
          <w:p w14:paraId="30470FA7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20.1</w:t>
            </w:r>
          </w:p>
        </w:tc>
        <w:tc>
          <w:tcPr>
            <w:tcW w:w="640" w:type="dxa"/>
          </w:tcPr>
          <w:p w14:paraId="31304293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640" w:type="dxa"/>
          </w:tcPr>
          <w:p w14:paraId="2376D121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641" w:type="dxa"/>
          </w:tcPr>
          <w:p w14:paraId="20419CA8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641" w:type="dxa"/>
            <w:vAlign w:val="center"/>
          </w:tcPr>
          <w:p w14:paraId="10239F51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640" w:type="dxa"/>
          </w:tcPr>
          <w:p w14:paraId="41A3A870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40" w:type="dxa"/>
            <w:vAlign w:val="center"/>
          </w:tcPr>
          <w:p w14:paraId="3E81AB80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794" w:type="dxa"/>
          </w:tcPr>
          <w:p w14:paraId="0F9D2D09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4890C417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8141ADF" w14:textId="77777777" w:rsidR="00EC3D4D" w:rsidRPr="00383AE8" w:rsidRDefault="00EC3D4D" w:rsidP="00D866C9">
            <w:pPr>
              <w:ind w:left="62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Africa</w:t>
            </w:r>
          </w:p>
        </w:tc>
        <w:tc>
          <w:tcPr>
            <w:tcW w:w="639" w:type="dxa"/>
          </w:tcPr>
          <w:p w14:paraId="6657C7B5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0" w:type="dxa"/>
          </w:tcPr>
          <w:p w14:paraId="50955DC5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40" w:type="dxa"/>
          </w:tcPr>
          <w:p w14:paraId="0D3B2171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40" w:type="dxa"/>
          </w:tcPr>
          <w:p w14:paraId="307E9B7B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641" w:type="dxa"/>
          </w:tcPr>
          <w:p w14:paraId="041F96B4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1" w:type="dxa"/>
          </w:tcPr>
          <w:p w14:paraId="4AE522C6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0" w:type="dxa"/>
          </w:tcPr>
          <w:p w14:paraId="5373E649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</w:tcPr>
          <w:p w14:paraId="20566EFD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94" w:type="dxa"/>
          </w:tcPr>
          <w:p w14:paraId="2EECAC0A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0DACF9F5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4BF72A1" w14:textId="77777777" w:rsidR="00EC3D4D" w:rsidRPr="00383AE8" w:rsidRDefault="00EC3D4D" w:rsidP="00D866C9">
            <w:pPr>
              <w:ind w:left="62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Australia and New Zealand</w:t>
            </w:r>
          </w:p>
        </w:tc>
        <w:tc>
          <w:tcPr>
            <w:tcW w:w="639" w:type="dxa"/>
          </w:tcPr>
          <w:p w14:paraId="6F9D873E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0" w:type="dxa"/>
          </w:tcPr>
          <w:p w14:paraId="095A4000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40" w:type="dxa"/>
          </w:tcPr>
          <w:p w14:paraId="6655F7D2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0" w:type="dxa"/>
          </w:tcPr>
          <w:p w14:paraId="0B11197F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1" w:type="dxa"/>
          </w:tcPr>
          <w:p w14:paraId="2A0BC753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</w:tcPr>
          <w:p w14:paraId="20EA78BF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40" w:type="dxa"/>
          </w:tcPr>
          <w:p w14:paraId="5E26F6B3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</w:tcPr>
          <w:p w14:paraId="17D31D87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94" w:type="dxa"/>
          </w:tcPr>
          <w:p w14:paraId="1920781F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502AA7B1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FFDE46D" w14:textId="77777777" w:rsidR="00EC3D4D" w:rsidRPr="00383AE8" w:rsidRDefault="00EC3D4D" w:rsidP="00D866C9">
            <w:pPr>
              <w:ind w:left="62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Europe</w:t>
            </w:r>
          </w:p>
        </w:tc>
        <w:tc>
          <w:tcPr>
            <w:tcW w:w="639" w:type="dxa"/>
          </w:tcPr>
          <w:p w14:paraId="0A30FAD3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40" w:type="dxa"/>
          </w:tcPr>
          <w:p w14:paraId="1413203C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40" w:type="dxa"/>
          </w:tcPr>
          <w:p w14:paraId="3CC85E63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40" w:type="dxa"/>
          </w:tcPr>
          <w:p w14:paraId="6DD9C578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641" w:type="dxa"/>
          </w:tcPr>
          <w:p w14:paraId="56796DB3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41" w:type="dxa"/>
          </w:tcPr>
          <w:p w14:paraId="0B725574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40" w:type="dxa"/>
          </w:tcPr>
          <w:p w14:paraId="3C450C6C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40" w:type="dxa"/>
          </w:tcPr>
          <w:p w14:paraId="3FFA5770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5.7</w:t>
            </w:r>
          </w:p>
        </w:tc>
        <w:tc>
          <w:tcPr>
            <w:tcW w:w="794" w:type="dxa"/>
          </w:tcPr>
          <w:p w14:paraId="01F9331E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06FD4694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F700813" w14:textId="77777777" w:rsidR="00EC3D4D" w:rsidRPr="00383AE8" w:rsidRDefault="00EC3D4D" w:rsidP="00D866C9">
            <w:pPr>
              <w:ind w:left="62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South/Central America and Caribbean</w:t>
            </w:r>
          </w:p>
        </w:tc>
        <w:tc>
          <w:tcPr>
            <w:tcW w:w="639" w:type="dxa"/>
          </w:tcPr>
          <w:p w14:paraId="57F2720E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0" w:type="dxa"/>
          </w:tcPr>
          <w:p w14:paraId="0B0E62EC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640" w:type="dxa"/>
          </w:tcPr>
          <w:p w14:paraId="41F5B76C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40" w:type="dxa"/>
          </w:tcPr>
          <w:p w14:paraId="0A8A9336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41" w:type="dxa"/>
          </w:tcPr>
          <w:p w14:paraId="013E4474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1" w:type="dxa"/>
          </w:tcPr>
          <w:p w14:paraId="4CD4D4B5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40" w:type="dxa"/>
          </w:tcPr>
          <w:p w14:paraId="1BF0F0EF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0" w:type="dxa"/>
          </w:tcPr>
          <w:p w14:paraId="0557C337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94" w:type="dxa"/>
          </w:tcPr>
          <w:p w14:paraId="12E8C5E9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2214AC23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D894174" w14:textId="77777777" w:rsidR="00EC3D4D" w:rsidRPr="00383AE8" w:rsidRDefault="00EC3D4D" w:rsidP="00D866C9">
            <w:pPr>
              <w:ind w:left="62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North America</w:t>
            </w:r>
          </w:p>
        </w:tc>
        <w:tc>
          <w:tcPr>
            <w:tcW w:w="639" w:type="dxa"/>
          </w:tcPr>
          <w:p w14:paraId="55A0E6FE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40" w:type="dxa"/>
          </w:tcPr>
          <w:p w14:paraId="18CA6EAD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40" w:type="dxa"/>
          </w:tcPr>
          <w:p w14:paraId="29049281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40" w:type="dxa"/>
          </w:tcPr>
          <w:p w14:paraId="2F75266C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41" w:type="dxa"/>
          </w:tcPr>
          <w:p w14:paraId="3C4FC29E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41" w:type="dxa"/>
          </w:tcPr>
          <w:p w14:paraId="5AEA08E1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40" w:type="dxa"/>
          </w:tcPr>
          <w:p w14:paraId="5F6385A4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0" w:type="dxa"/>
          </w:tcPr>
          <w:p w14:paraId="080ABF9F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94" w:type="dxa"/>
          </w:tcPr>
          <w:p w14:paraId="1F65DE7A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17C34978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E1C8EF0" w14:textId="77777777" w:rsidR="00EC3D4D" w:rsidRPr="00383AE8" w:rsidRDefault="00EC3D4D" w:rsidP="00D866C9">
            <w:pPr>
              <w:ind w:left="62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Asia</w:t>
            </w:r>
          </w:p>
        </w:tc>
        <w:tc>
          <w:tcPr>
            <w:tcW w:w="639" w:type="dxa"/>
          </w:tcPr>
          <w:p w14:paraId="78A446F4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0" w:type="dxa"/>
          </w:tcPr>
          <w:p w14:paraId="51430091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40" w:type="dxa"/>
          </w:tcPr>
          <w:p w14:paraId="12799352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0" w:type="dxa"/>
          </w:tcPr>
          <w:p w14:paraId="5D155FB1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1" w:type="dxa"/>
          </w:tcPr>
          <w:p w14:paraId="1804FE44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1" w:type="dxa"/>
          </w:tcPr>
          <w:p w14:paraId="129B3EF0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40" w:type="dxa"/>
          </w:tcPr>
          <w:p w14:paraId="68CA348F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0" w:type="dxa"/>
          </w:tcPr>
          <w:p w14:paraId="304F34B5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94" w:type="dxa"/>
          </w:tcPr>
          <w:p w14:paraId="69A5C6AA" w14:textId="77777777" w:rsidR="00EC3D4D" w:rsidRPr="00383AE8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61BD93A6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9E62EAD" w14:textId="77777777" w:rsidR="00EC3D4D" w:rsidRPr="00383AE8" w:rsidRDefault="00EC3D4D" w:rsidP="00D866C9">
            <w:pPr>
              <w:ind w:left="62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383AE8">
              <w:rPr>
                <w:rFonts w:cstheme="minorHAnsi"/>
                <w:b w:val="0"/>
                <w:bCs w:val="0"/>
                <w:sz w:val="16"/>
                <w:szCs w:val="16"/>
              </w:rPr>
              <w:t>Middle East</w:t>
            </w:r>
          </w:p>
        </w:tc>
        <w:tc>
          <w:tcPr>
            <w:tcW w:w="639" w:type="dxa"/>
          </w:tcPr>
          <w:p w14:paraId="4E997186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0" w:type="dxa"/>
          </w:tcPr>
          <w:p w14:paraId="6FA4F0E0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40" w:type="dxa"/>
          </w:tcPr>
          <w:p w14:paraId="25B9C15B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0" w:type="dxa"/>
          </w:tcPr>
          <w:p w14:paraId="623B7CD3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1" w:type="dxa"/>
          </w:tcPr>
          <w:p w14:paraId="1F309068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</w:tcPr>
          <w:p w14:paraId="2520B2E2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0" w:type="dxa"/>
          </w:tcPr>
          <w:p w14:paraId="727B5E6B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</w:tcPr>
          <w:p w14:paraId="01E2124E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83AE8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94" w:type="dxa"/>
          </w:tcPr>
          <w:p w14:paraId="58E4EF4F" w14:textId="77777777" w:rsidR="00EC3D4D" w:rsidRPr="00383AE8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6125963D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0D63201" w14:textId="77777777" w:rsidR="00EC3D4D" w:rsidRPr="00747D7E" w:rsidRDefault="00EC3D4D" w:rsidP="00D866C9">
            <w:pPr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Ethnicity (n=2533)</w:t>
            </w:r>
          </w:p>
        </w:tc>
        <w:tc>
          <w:tcPr>
            <w:tcW w:w="639" w:type="dxa"/>
          </w:tcPr>
          <w:p w14:paraId="74491D0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33EAF55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57D2471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38FE4AA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</w:tcPr>
          <w:p w14:paraId="0E8371F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</w:tcPr>
          <w:p w14:paraId="63B8D80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4543FAE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5BFC530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</w:tcPr>
          <w:p w14:paraId="7A09B30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C3D4D" w:rsidRPr="00747D7E" w14:paraId="4095BBE9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A0190AD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White</w:t>
            </w:r>
          </w:p>
        </w:tc>
        <w:tc>
          <w:tcPr>
            <w:tcW w:w="639" w:type="dxa"/>
          </w:tcPr>
          <w:p w14:paraId="291839F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362</w:t>
            </w:r>
          </w:p>
        </w:tc>
        <w:tc>
          <w:tcPr>
            <w:tcW w:w="640" w:type="dxa"/>
          </w:tcPr>
          <w:p w14:paraId="217512D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640" w:type="dxa"/>
          </w:tcPr>
          <w:p w14:paraId="2360DF4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640" w:type="dxa"/>
          </w:tcPr>
          <w:p w14:paraId="5663905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90.3</w:t>
            </w:r>
          </w:p>
        </w:tc>
        <w:tc>
          <w:tcPr>
            <w:tcW w:w="641" w:type="dxa"/>
          </w:tcPr>
          <w:p w14:paraId="44A4839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641" w:type="dxa"/>
          </w:tcPr>
          <w:p w14:paraId="7658FD9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.2</w:t>
            </w:r>
          </w:p>
        </w:tc>
        <w:tc>
          <w:tcPr>
            <w:tcW w:w="640" w:type="dxa"/>
          </w:tcPr>
          <w:p w14:paraId="4F064DF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5</w:t>
            </w:r>
          </w:p>
        </w:tc>
        <w:tc>
          <w:tcPr>
            <w:tcW w:w="640" w:type="dxa"/>
          </w:tcPr>
          <w:p w14:paraId="3FEB011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94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794" w:type="dxa"/>
          </w:tcPr>
          <w:p w14:paraId="35956D7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&lt;0.001</w:t>
            </w:r>
          </w:p>
        </w:tc>
      </w:tr>
      <w:tr w:rsidR="00EC3D4D" w:rsidRPr="00747D7E" w14:paraId="1DC07258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B56A446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Mixed/Multiple ethnic backgrounds</w:t>
            </w:r>
          </w:p>
        </w:tc>
        <w:tc>
          <w:tcPr>
            <w:tcW w:w="639" w:type="dxa"/>
          </w:tcPr>
          <w:p w14:paraId="55E8E7F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40" w:type="dxa"/>
          </w:tcPr>
          <w:p w14:paraId="63180D6D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40" w:type="dxa"/>
          </w:tcPr>
          <w:p w14:paraId="2CC803DD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0" w:type="dxa"/>
          </w:tcPr>
          <w:p w14:paraId="1048F30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41" w:type="dxa"/>
          </w:tcPr>
          <w:p w14:paraId="59A020C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41" w:type="dxa"/>
          </w:tcPr>
          <w:p w14:paraId="6F16EFFF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640" w:type="dxa"/>
          </w:tcPr>
          <w:p w14:paraId="5E020B3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40" w:type="dxa"/>
          </w:tcPr>
          <w:p w14:paraId="0F740C87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94" w:type="dxa"/>
          </w:tcPr>
          <w:p w14:paraId="7211539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7CE9AC29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AEF4D24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 xml:space="preserve">Asian </w:t>
            </w:r>
          </w:p>
        </w:tc>
        <w:tc>
          <w:tcPr>
            <w:tcW w:w="639" w:type="dxa"/>
          </w:tcPr>
          <w:p w14:paraId="496F609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40" w:type="dxa"/>
          </w:tcPr>
          <w:p w14:paraId="50D9DDF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640" w:type="dxa"/>
          </w:tcPr>
          <w:p w14:paraId="51254DC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40" w:type="dxa"/>
          </w:tcPr>
          <w:p w14:paraId="1F24DD13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641" w:type="dxa"/>
          </w:tcPr>
          <w:p w14:paraId="6441F45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41" w:type="dxa"/>
          </w:tcPr>
          <w:p w14:paraId="5146E67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40" w:type="dxa"/>
          </w:tcPr>
          <w:p w14:paraId="280587E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0" w:type="dxa"/>
          </w:tcPr>
          <w:p w14:paraId="773A923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2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94" w:type="dxa"/>
          </w:tcPr>
          <w:p w14:paraId="1D08FD4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1CF4EE25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2B7EAE83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Black/African/Caribbean</w:t>
            </w:r>
          </w:p>
        </w:tc>
        <w:tc>
          <w:tcPr>
            <w:tcW w:w="639" w:type="dxa"/>
          </w:tcPr>
          <w:p w14:paraId="35F996C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40" w:type="dxa"/>
          </w:tcPr>
          <w:p w14:paraId="431948A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40" w:type="dxa"/>
          </w:tcPr>
          <w:p w14:paraId="3C05D12A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0" w:type="dxa"/>
          </w:tcPr>
          <w:p w14:paraId="46361A9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41" w:type="dxa"/>
          </w:tcPr>
          <w:p w14:paraId="24A5EC2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1" w:type="dxa"/>
          </w:tcPr>
          <w:p w14:paraId="0C60F527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40" w:type="dxa"/>
          </w:tcPr>
          <w:p w14:paraId="7EA984FF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</w:tcPr>
          <w:p w14:paraId="486034C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94" w:type="dxa"/>
          </w:tcPr>
          <w:p w14:paraId="2DD69A9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5D29DE36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B60B4C4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 xml:space="preserve">Other </w:t>
            </w:r>
          </w:p>
        </w:tc>
        <w:tc>
          <w:tcPr>
            <w:tcW w:w="639" w:type="dxa"/>
          </w:tcPr>
          <w:p w14:paraId="4803AD4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0" w:type="dxa"/>
          </w:tcPr>
          <w:p w14:paraId="501C449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40" w:type="dxa"/>
          </w:tcPr>
          <w:p w14:paraId="6780BBC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40" w:type="dxa"/>
          </w:tcPr>
          <w:p w14:paraId="50B0E0D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1" w:type="dxa"/>
          </w:tcPr>
          <w:p w14:paraId="2CAD80C0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1" w:type="dxa"/>
          </w:tcPr>
          <w:p w14:paraId="173122E4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0" w:type="dxa"/>
          </w:tcPr>
          <w:p w14:paraId="53142FD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0" w:type="dxa"/>
          </w:tcPr>
          <w:p w14:paraId="487C089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794" w:type="dxa"/>
          </w:tcPr>
          <w:p w14:paraId="59639A7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2CDA48F5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2A3E97AF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 xml:space="preserve">Prefer not to say </w:t>
            </w:r>
          </w:p>
        </w:tc>
        <w:tc>
          <w:tcPr>
            <w:tcW w:w="639" w:type="dxa"/>
          </w:tcPr>
          <w:p w14:paraId="3E4DD4CA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0" w:type="dxa"/>
          </w:tcPr>
          <w:p w14:paraId="4AE9166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640" w:type="dxa"/>
          </w:tcPr>
          <w:p w14:paraId="6B0D897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0" w:type="dxa"/>
          </w:tcPr>
          <w:p w14:paraId="01608E5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</w:tcPr>
          <w:p w14:paraId="7040E13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1" w:type="dxa"/>
          </w:tcPr>
          <w:p w14:paraId="040BE2E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40" w:type="dxa"/>
          </w:tcPr>
          <w:p w14:paraId="570B9B1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0" w:type="dxa"/>
          </w:tcPr>
          <w:p w14:paraId="7349BAE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794" w:type="dxa"/>
          </w:tcPr>
          <w:p w14:paraId="6E93882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534A0DF6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D2DB94B" w14:textId="77777777" w:rsidR="00EC3D4D" w:rsidRPr="00747D7E" w:rsidRDefault="00EC3D4D" w:rsidP="00D866C9">
            <w:pPr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Educational attainment (n=2527)</w:t>
            </w:r>
          </w:p>
        </w:tc>
        <w:tc>
          <w:tcPr>
            <w:tcW w:w="639" w:type="dxa"/>
          </w:tcPr>
          <w:p w14:paraId="6E2A475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6700A1C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1E4C791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76CF0B20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7FEAB04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1" w:type="dxa"/>
          </w:tcPr>
          <w:p w14:paraId="697A668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17BCC3F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640" w:type="dxa"/>
          </w:tcPr>
          <w:p w14:paraId="3FB733B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4" w:type="dxa"/>
          </w:tcPr>
          <w:p w14:paraId="72481B3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</w:p>
        </w:tc>
      </w:tr>
      <w:tr w:rsidR="00EC3D4D" w:rsidRPr="00747D7E" w14:paraId="41592C4E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B067AB2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No formal qualifications</w:t>
            </w:r>
          </w:p>
        </w:tc>
        <w:tc>
          <w:tcPr>
            <w:tcW w:w="639" w:type="dxa"/>
          </w:tcPr>
          <w:p w14:paraId="229DE0D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40" w:type="dxa"/>
          </w:tcPr>
          <w:p w14:paraId="1DC6B02F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40" w:type="dxa"/>
          </w:tcPr>
          <w:p w14:paraId="6A61B10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40" w:type="dxa"/>
          </w:tcPr>
          <w:p w14:paraId="40D104A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41" w:type="dxa"/>
          </w:tcPr>
          <w:p w14:paraId="2DAB58F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1" w:type="dxa"/>
          </w:tcPr>
          <w:p w14:paraId="2181230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40" w:type="dxa"/>
          </w:tcPr>
          <w:p w14:paraId="722A4DF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40" w:type="dxa"/>
          </w:tcPr>
          <w:p w14:paraId="5BFEB97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1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794" w:type="dxa"/>
          </w:tcPr>
          <w:p w14:paraId="561D693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</w:tr>
      <w:tr w:rsidR="00EC3D4D" w:rsidRPr="00747D7E" w14:paraId="1E6E8CCD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15058C52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 xml:space="preserve">O levels or equivalent </w:t>
            </w:r>
          </w:p>
        </w:tc>
        <w:tc>
          <w:tcPr>
            <w:tcW w:w="639" w:type="dxa"/>
          </w:tcPr>
          <w:p w14:paraId="10E4F36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640" w:type="dxa"/>
          </w:tcPr>
          <w:p w14:paraId="3A5B0A3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40" w:type="dxa"/>
          </w:tcPr>
          <w:p w14:paraId="51A4B31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40" w:type="dxa"/>
          </w:tcPr>
          <w:p w14:paraId="3677F0B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41" w:type="dxa"/>
          </w:tcPr>
          <w:p w14:paraId="3259A6F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41" w:type="dxa"/>
          </w:tcPr>
          <w:p w14:paraId="34683F4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40" w:type="dxa"/>
          </w:tcPr>
          <w:p w14:paraId="1E5175C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40" w:type="dxa"/>
          </w:tcPr>
          <w:p w14:paraId="3620BA2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794" w:type="dxa"/>
          </w:tcPr>
          <w:p w14:paraId="20920FA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196F8B8F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121C4AE0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 xml:space="preserve">A levels or equivalent </w:t>
            </w:r>
          </w:p>
        </w:tc>
        <w:tc>
          <w:tcPr>
            <w:tcW w:w="639" w:type="dxa"/>
          </w:tcPr>
          <w:p w14:paraId="627121E7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40" w:type="dxa"/>
          </w:tcPr>
          <w:p w14:paraId="292E936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640" w:type="dxa"/>
          </w:tcPr>
          <w:p w14:paraId="7AD9B34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40" w:type="dxa"/>
          </w:tcPr>
          <w:p w14:paraId="0CBEA07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641" w:type="dxa"/>
          </w:tcPr>
          <w:p w14:paraId="081F367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41" w:type="dxa"/>
          </w:tcPr>
          <w:p w14:paraId="307984B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5</w:t>
            </w:r>
          </w:p>
        </w:tc>
        <w:tc>
          <w:tcPr>
            <w:tcW w:w="640" w:type="dxa"/>
          </w:tcPr>
          <w:p w14:paraId="40E63D1F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40" w:type="dxa"/>
          </w:tcPr>
          <w:p w14:paraId="5BC3AEC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794" w:type="dxa"/>
          </w:tcPr>
          <w:p w14:paraId="7D14939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47CD573E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749B64D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University degree or above</w:t>
            </w:r>
          </w:p>
        </w:tc>
        <w:tc>
          <w:tcPr>
            <w:tcW w:w="639" w:type="dxa"/>
          </w:tcPr>
          <w:p w14:paraId="11E3A18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950</w:t>
            </w:r>
          </w:p>
        </w:tc>
        <w:tc>
          <w:tcPr>
            <w:tcW w:w="640" w:type="dxa"/>
          </w:tcPr>
          <w:p w14:paraId="64B7C38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77.2</w:t>
            </w:r>
          </w:p>
        </w:tc>
        <w:tc>
          <w:tcPr>
            <w:tcW w:w="640" w:type="dxa"/>
          </w:tcPr>
          <w:p w14:paraId="78D500E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520</w:t>
            </w:r>
          </w:p>
        </w:tc>
        <w:tc>
          <w:tcPr>
            <w:tcW w:w="640" w:type="dxa"/>
          </w:tcPr>
          <w:p w14:paraId="1E91CA6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78.0</w:t>
            </w:r>
          </w:p>
        </w:tc>
        <w:tc>
          <w:tcPr>
            <w:tcW w:w="641" w:type="dxa"/>
          </w:tcPr>
          <w:p w14:paraId="5A0FD6A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1</w:t>
            </w:r>
          </w:p>
        </w:tc>
        <w:tc>
          <w:tcPr>
            <w:tcW w:w="641" w:type="dxa"/>
          </w:tcPr>
          <w:p w14:paraId="2CAB4FD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640" w:type="dxa"/>
          </w:tcPr>
          <w:p w14:paraId="4323A0C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640" w:type="dxa"/>
          </w:tcPr>
          <w:p w14:paraId="48DC0E2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794" w:type="dxa"/>
          </w:tcPr>
          <w:p w14:paraId="3D17741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6B0A99ED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2B98CAE7" w14:textId="77777777" w:rsidR="00EC3D4D" w:rsidRPr="00747D7E" w:rsidRDefault="00EC3D4D" w:rsidP="00D866C9">
            <w:pPr>
              <w:rPr>
                <w:rFonts w:cstheme="minorHAnsi"/>
                <w:sz w:val="16"/>
                <w:szCs w:val="16"/>
              </w:rPr>
            </w:pPr>
            <w:r w:rsidRPr="00747D7E">
              <w:rPr>
                <w:rFonts w:cstheme="minorHAnsi"/>
                <w:sz w:val="16"/>
                <w:szCs w:val="16"/>
              </w:rPr>
              <w:t>Smoking status (n=2537)</w:t>
            </w:r>
          </w:p>
        </w:tc>
        <w:tc>
          <w:tcPr>
            <w:tcW w:w="639" w:type="dxa"/>
          </w:tcPr>
          <w:p w14:paraId="1FACD08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43C9290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1738DFA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7BE8837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</w:tcPr>
          <w:p w14:paraId="2207A9B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</w:tcPr>
          <w:p w14:paraId="1B05E01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4B73993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2CC8D2C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</w:tcPr>
          <w:p w14:paraId="2F4AFE4D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6"/>
                <w:szCs w:val="16"/>
              </w:rPr>
            </w:pPr>
          </w:p>
        </w:tc>
      </w:tr>
      <w:tr w:rsidR="00EC3D4D" w:rsidRPr="00747D7E" w14:paraId="6ADE101A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10BFFDA8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Non-smoker</w:t>
            </w:r>
          </w:p>
        </w:tc>
        <w:tc>
          <w:tcPr>
            <w:tcW w:w="639" w:type="dxa"/>
          </w:tcPr>
          <w:p w14:paraId="3072C084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577</w:t>
            </w:r>
          </w:p>
        </w:tc>
        <w:tc>
          <w:tcPr>
            <w:tcW w:w="640" w:type="dxa"/>
          </w:tcPr>
          <w:p w14:paraId="3D50616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62.2</w:t>
            </w:r>
          </w:p>
        </w:tc>
        <w:tc>
          <w:tcPr>
            <w:tcW w:w="640" w:type="dxa"/>
          </w:tcPr>
          <w:p w14:paraId="4FB61B10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640" w:type="dxa"/>
          </w:tcPr>
          <w:p w14:paraId="183922C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641" w:type="dxa"/>
          </w:tcPr>
          <w:p w14:paraId="62F92B8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0</w:t>
            </w:r>
          </w:p>
        </w:tc>
        <w:tc>
          <w:tcPr>
            <w:tcW w:w="641" w:type="dxa"/>
          </w:tcPr>
          <w:p w14:paraId="0C089D9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640" w:type="dxa"/>
          </w:tcPr>
          <w:p w14:paraId="4192436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640" w:type="dxa"/>
          </w:tcPr>
          <w:p w14:paraId="2330C44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.4</w:t>
            </w:r>
          </w:p>
        </w:tc>
        <w:tc>
          <w:tcPr>
            <w:tcW w:w="794" w:type="dxa"/>
          </w:tcPr>
          <w:p w14:paraId="20E7777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</w:tr>
      <w:tr w:rsidR="00EC3D4D" w:rsidRPr="00747D7E" w14:paraId="63B819BB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41C9E6B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Ex-smoker</w:t>
            </w:r>
          </w:p>
        </w:tc>
        <w:tc>
          <w:tcPr>
            <w:tcW w:w="639" w:type="dxa"/>
          </w:tcPr>
          <w:p w14:paraId="38F65B2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692</w:t>
            </w:r>
          </w:p>
        </w:tc>
        <w:tc>
          <w:tcPr>
            <w:tcW w:w="640" w:type="dxa"/>
          </w:tcPr>
          <w:p w14:paraId="5E135FF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40" w:type="dxa"/>
          </w:tcPr>
          <w:p w14:paraId="2855C2E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640" w:type="dxa"/>
          </w:tcPr>
          <w:p w14:paraId="7D21E90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41" w:type="dxa"/>
          </w:tcPr>
          <w:p w14:paraId="18F5DA0F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0</w:t>
            </w:r>
          </w:p>
        </w:tc>
        <w:tc>
          <w:tcPr>
            <w:tcW w:w="641" w:type="dxa"/>
          </w:tcPr>
          <w:p w14:paraId="2ABB388F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3</w:t>
            </w:r>
          </w:p>
        </w:tc>
        <w:tc>
          <w:tcPr>
            <w:tcW w:w="640" w:type="dxa"/>
          </w:tcPr>
          <w:p w14:paraId="6B7587E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640" w:type="dxa"/>
          </w:tcPr>
          <w:p w14:paraId="16EAE35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794" w:type="dxa"/>
          </w:tcPr>
          <w:p w14:paraId="4C1F316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692CC553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28C013CB" w14:textId="77777777" w:rsidR="00EC3D4D" w:rsidRPr="00747D7E" w:rsidRDefault="00EC3D4D" w:rsidP="00D866C9">
            <w:pPr>
              <w:ind w:left="284"/>
              <w:rPr>
                <w:rFonts w:cstheme="minorHAnsi"/>
                <w:b w:val="0"/>
                <w:bCs w:val="0"/>
                <w:sz w:val="16"/>
                <w:szCs w:val="16"/>
              </w:rPr>
            </w:pPr>
            <w:r w:rsidRPr="00747D7E">
              <w:rPr>
                <w:rFonts w:cstheme="minorHAnsi"/>
                <w:b w:val="0"/>
                <w:bCs w:val="0"/>
                <w:sz w:val="16"/>
                <w:szCs w:val="16"/>
              </w:rPr>
              <w:t>Current smoker</w:t>
            </w:r>
          </w:p>
        </w:tc>
        <w:tc>
          <w:tcPr>
            <w:tcW w:w="639" w:type="dxa"/>
          </w:tcPr>
          <w:p w14:paraId="6BC42C0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40" w:type="dxa"/>
          </w:tcPr>
          <w:p w14:paraId="5FDB291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640" w:type="dxa"/>
          </w:tcPr>
          <w:p w14:paraId="75C3677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40" w:type="dxa"/>
          </w:tcPr>
          <w:p w14:paraId="6465F8F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41" w:type="dxa"/>
          </w:tcPr>
          <w:p w14:paraId="370D959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41" w:type="dxa"/>
          </w:tcPr>
          <w:p w14:paraId="1F319F7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40" w:type="dxa"/>
          </w:tcPr>
          <w:p w14:paraId="4DBFACF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40" w:type="dxa"/>
          </w:tcPr>
          <w:p w14:paraId="4D5B488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794" w:type="dxa"/>
          </w:tcPr>
          <w:p w14:paraId="41FB851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37BA924F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59AED6C" w14:textId="77777777" w:rsidR="00EC3D4D" w:rsidRPr="00747D7E" w:rsidRDefault="00EC3D4D" w:rsidP="00D866C9">
            <w:pPr>
              <w:rPr>
                <w:sz w:val="16"/>
                <w:szCs w:val="16"/>
              </w:rPr>
            </w:pPr>
            <w:r w:rsidRPr="00747D7E">
              <w:rPr>
                <w:sz w:val="16"/>
                <w:szCs w:val="16"/>
              </w:rPr>
              <w:t>Alcohol intake in the 12 months before COVID-19 (n=2539)</w:t>
            </w:r>
          </w:p>
        </w:tc>
        <w:tc>
          <w:tcPr>
            <w:tcW w:w="639" w:type="dxa"/>
          </w:tcPr>
          <w:p w14:paraId="5393342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5143C56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2FF9047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7F2C3ED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</w:tcPr>
          <w:p w14:paraId="5F73852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</w:tcPr>
          <w:p w14:paraId="6DC7710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1748B15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5AC7A09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</w:tcPr>
          <w:p w14:paraId="37684F6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00896847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B8BB885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Do not drink</w:t>
            </w:r>
          </w:p>
        </w:tc>
        <w:tc>
          <w:tcPr>
            <w:tcW w:w="639" w:type="dxa"/>
          </w:tcPr>
          <w:p w14:paraId="0A32754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40" w:type="dxa"/>
          </w:tcPr>
          <w:p w14:paraId="4CCABA2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640" w:type="dxa"/>
          </w:tcPr>
          <w:p w14:paraId="18553AD3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40" w:type="dxa"/>
          </w:tcPr>
          <w:p w14:paraId="18BE686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41" w:type="dxa"/>
          </w:tcPr>
          <w:p w14:paraId="5BB7F04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1" w:type="dxa"/>
          </w:tcPr>
          <w:p w14:paraId="3A8A1B8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640" w:type="dxa"/>
          </w:tcPr>
          <w:p w14:paraId="5F4FD3C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0" w:type="dxa"/>
          </w:tcPr>
          <w:p w14:paraId="147D48A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94" w:type="dxa"/>
          </w:tcPr>
          <w:p w14:paraId="2559C93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</w:tr>
      <w:tr w:rsidR="00EC3D4D" w:rsidRPr="00747D7E" w14:paraId="2452F8E7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27213BB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Did not drink in the past year</w:t>
            </w:r>
          </w:p>
        </w:tc>
        <w:tc>
          <w:tcPr>
            <w:tcW w:w="639" w:type="dxa"/>
          </w:tcPr>
          <w:p w14:paraId="5D6BBFA7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54</w:t>
            </w:r>
          </w:p>
        </w:tc>
        <w:tc>
          <w:tcPr>
            <w:tcW w:w="640" w:type="dxa"/>
          </w:tcPr>
          <w:p w14:paraId="09A4636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640" w:type="dxa"/>
          </w:tcPr>
          <w:p w14:paraId="0285BCE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40" w:type="dxa"/>
          </w:tcPr>
          <w:p w14:paraId="5FACF85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641" w:type="dxa"/>
          </w:tcPr>
          <w:p w14:paraId="09C0A05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41" w:type="dxa"/>
          </w:tcPr>
          <w:p w14:paraId="3DD4F07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9</w:t>
            </w:r>
          </w:p>
        </w:tc>
        <w:tc>
          <w:tcPr>
            <w:tcW w:w="640" w:type="dxa"/>
          </w:tcPr>
          <w:p w14:paraId="2D19050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40" w:type="dxa"/>
          </w:tcPr>
          <w:p w14:paraId="33E2BF8D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794" w:type="dxa"/>
          </w:tcPr>
          <w:p w14:paraId="1CDB4E2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5568DC87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1E23869E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&lt;Once a month</w:t>
            </w:r>
          </w:p>
        </w:tc>
        <w:tc>
          <w:tcPr>
            <w:tcW w:w="639" w:type="dxa"/>
          </w:tcPr>
          <w:p w14:paraId="53F026E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452</w:t>
            </w:r>
          </w:p>
        </w:tc>
        <w:tc>
          <w:tcPr>
            <w:tcW w:w="640" w:type="dxa"/>
          </w:tcPr>
          <w:p w14:paraId="3F122F8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640" w:type="dxa"/>
          </w:tcPr>
          <w:p w14:paraId="37B661A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40" w:type="dxa"/>
          </w:tcPr>
          <w:p w14:paraId="6ACD1710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641" w:type="dxa"/>
          </w:tcPr>
          <w:p w14:paraId="58FAA10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41" w:type="dxa"/>
          </w:tcPr>
          <w:p w14:paraId="22001F5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5</w:t>
            </w:r>
          </w:p>
        </w:tc>
        <w:tc>
          <w:tcPr>
            <w:tcW w:w="640" w:type="dxa"/>
          </w:tcPr>
          <w:p w14:paraId="79BF6DB3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40" w:type="dxa"/>
          </w:tcPr>
          <w:p w14:paraId="3FE05A1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794" w:type="dxa"/>
          </w:tcPr>
          <w:p w14:paraId="1CED447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3EAF59CD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2E10993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Once a month</w:t>
            </w:r>
          </w:p>
        </w:tc>
        <w:tc>
          <w:tcPr>
            <w:tcW w:w="639" w:type="dxa"/>
          </w:tcPr>
          <w:p w14:paraId="7E3920C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40" w:type="dxa"/>
          </w:tcPr>
          <w:p w14:paraId="70AB13A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640" w:type="dxa"/>
          </w:tcPr>
          <w:p w14:paraId="6E1D279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40" w:type="dxa"/>
          </w:tcPr>
          <w:p w14:paraId="6F856BF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41" w:type="dxa"/>
          </w:tcPr>
          <w:p w14:paraId="6C8B593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41" w:type="dxa"/>
          </w:tcPr>
          <w:p w14:paraId="38EA6A4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40" w:type="dxa"/>
          </w:tcPr>
          <w:p w14:paraId="13FBCA7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40" w:type="dxa"/>
          </w:tcPr>
          <w:p w14:paraId="3D91D75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794" w:type="dxa"/>
          </w:tcPr>
          <w:p w14:paraId="1EFF2EB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6A9F080B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814DFF7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Few times a month</w:t>
            </w:r>
          </w:p>
        </w:tc>
        <w:tc>
          <w:tcPr>
            <w:tcW w:w="639" w:type="dxa"/>
          </w:tcPr>
          <w:p w14:paraId="03E1066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514</w:t>
            </w:r>
          </w:p>
        </w:tc>
        <w:tc>
          <w:tcPr>
            <w:tcW w:w="640" w:type="dxa"/>
          </w:tcPr>
          <w:p w14:paraId="6ABFB16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0.2</w:t>
            </w:r>
          </w:p>
        </w:tc>
        <w:tc>
          <w:tcPr>
            <w:tcW w:w="640" w:type="dxa"/>
          </w:tcPr>
          <w:p w14:paraId="57058C4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640" w:type="dxa"/>
          </w:tcPr>
          <w:p w14:paraId="0AE3E4D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0.0</w:t>
            </w:r>
          </w:p>
        </w:tc>
        <w:tc>
          <w:tcPr>
            <w:tcW w:w="641" w:type="dxa"/>
          </w:tcPr>
          <w:p w14:paraId="63CF3D3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641" w:type="dxa"/>
          </w:tcPr>
          <w:p w14:paraId="206D0FE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3</w:t>
            </w:r>
          </w:p>
        </w:tc>
        <w:tc>
          <w:tcPr>
            <w:tcW w:w="640" w:type="dxa"/>
          </w:tcPr>
          <w:p w14:paraId="1308A48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40" w:type="dxa"/>
          </w:tcPr>
          <w:p w14:paraId="4D9BC58D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9</w:t>
            </w:r>
          </w:p>
        </w:tc>
        <w:tc>
          <w:tcPr>
            <w:tcW w:w="794" w:type="dxa"/>
          </w:tcPr>
          <w:p w14:paraId="6BF6802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0AB93685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20490E5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1-3 times a week</w:t>
            </w:r>
          </w:p>
        </w:tc>
        <w:tc>
          <w:tcPr>
            <w:tcW w:w="639" w:type="dxa"/>
          </w:tcPr>
          <w:p w14:paraId="3437878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640" w:type="dxa"/>
          </w:tcPr>
          <w:p w14:paraId="5157BE2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7.9</w:t>
            </w:r>
          </w:p>
        </w:tc>
        <w:tc>
          <w:tcPr>
            <w:tcW w:w="640" w:type="dxa"/>
          </w:tcPr>
          <w:p w14:paraId="2E25E1A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40" w:type="dxa"/>
          </w:tcPr>
          <w:p w14:paraId="7E4E086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7.6</w:t>
            </w:r>
          </w:p>
        </w:tc>
        <w:tc>
          <w:tcPr>
            <w:tcW w:w="641" w:type="dxa"/>
          </w:tcPr>
          <w:p w14:paraId="12A5174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641" w:type="dxa"/>
          </w:tcPr>
          <w:p w14:paraId="627A0F8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8</w:t>
            </w:r>
          </w:p>
        </w:tc>
        <w:tc>
          <w:tcPr>
            <w:tcW w:w="640" w:type="dxa"/>
          </w:tcPr>
          <w:p w14:paraId="7FB26BA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640" w:type="dxa"/>
          </w:tcPr>
          <w:p w14:paraId="7AD80B87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794" w:type="dxa"/>
          </w:tcPr>
          <w:p w14:paraId="4D3F269D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283005E3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E6D4BDA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4-6 times a week</w:t>
            </w:r>
          </w:p>
        </w:tc>
        <w:tc>
          <w:tcPr>
            <w:tcW w:w="639" w:type="dxa"/>
          </w:tcPr>
          <w:p w14:paraId="4203EB9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640" w:type="dxa"/>
          </w:tcPr>
          <w:p w14:paraId="2B721AB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40" w:type="dxa"/>
          </w:tcPr>
          <w:p w14:paraId="5378631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40" w:type="dxa"/>
          </w:tcPr>
          <w:p w14:paraId="4C7DECB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41" w:type="dxa"/>
          </w:tcPr>
          <w:p w14:paraId="15EF7C1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41" w:type="dxa"/>
          </w:tcPr>
          <w:p w14:paraId="1F77E34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640" w:type="dxa"/>
          </w:tcPr>
          <w:p w14:paraId="5558119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40" w:type="dxa"/>
          </w:tcPr>
          <w:p w14:paraId="2EA770B3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794" w:type="dxa"/>
          </w:tcPr>
          <w:p w14:paraId="689B484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31D9716D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55E9D3F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Everyday</w:t>
            </w:r>
          </w:p>
        </w:tc>
        <w:tc>
          <w:tcPr>
            <w:tcW w:w="639" w:type="dxa"/>
          </w:tcPr>
          <w:p w14:paraId="29C3542D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40" w:type="dxa"/>
          </w:tcPr>
          <w:p w14:paraId="45811777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640" w:type="dxa"/>
          </w:tcPr>
          <w:p w14:paraId="046E174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40" w:type="dxa"/>
          </w:tcPr>
          <w:p w14:paraId="0E7F0F7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41" w:type="dxa"/>
          </w:tcPr>
          <w:p w14:paraId="3B808BC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41" w:type="dxa"/>
          </w:tcPr>
          <w:p w14:paraId="4D7EA1A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640" w:type="dxa"/>
          </w:tcPr>
          <w:p w14:paraId="0E0BD657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40" w:type="dxa"/>
          </w:tcPr>
          <w:p w14:paraId="772A7F3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794" w:type="dxa"/>
          </w:tcPr>
          <w:p w14:paraId="345EBF3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5177F052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DE12608" w14:textId="77777777" w:rsidR="00EC3D4D" w:rsidRPr="00747D7E" w:rsidRDefault="00EC3D4D" w:rsidP="00D866C9">
            <w:pPr>
              <w:rPr>
                <w:sz w:val="16"/>
                <w:szCs w:val="16"/>
              </w:rPr>
            </w:pPr>
            <w:r w:rsidRPr="00747D7E">
              <w:rPr>
                <w:sz w:val="16"/>
                <w:szCs w:val="16"/>
              </w:rPr>
              <w:t>Baseline health before COVID-19 (n=2540)</w:t>
            </w:r>
          </w:p>
        </w:tc>
        <w:tc>
          <w:tcPr>
            <w:tcW w:w="639" w:type="dxa"/>
          </w:tcPr>
          <w:p w14:paraId="417CED0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709E0393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78FC1D0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7AF294D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</w:tcPr>
          <w:p w14:paraId="474513A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</w:tcPr>
          <w:p w14:paraId="40110C19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6909E7A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3C090A4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</w:tcPr>
          <w:p w14:paraId="41DCDF8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28A48EBC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14B4F10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 xml:space="preserve">Poor </w:t>
            </w:r>
          </w:p>
        </w:tc>
        <w:tc>
          <w:tcPr>
            <w:tcW w:w="639" w:type="dxa"/>
          </w:tcPr>
          <w:p w14:paraId="4124C10D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40" w:type="dxa"/>
          </w:tcPr>
          <w:p w14:paraId="3A0ED7F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40" w:type="dxa"/>
          </w:tcPr>
          <w:p w14:paraId="667F94D7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0" w:type="dxa"/>
          </w:tcPr>
          <w:p w14:paraId="477DD6D8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41" w:type="dxa"/>
          </w:tcPr>
          <w:p w14:paraId="41A7F509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41" w:type="dxa"/>
          </w:tcPr>
          <w:p w14:paraId="6370289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40" w:type="dxa"/>
          </w:tcPr>
          <w:p w14:paraId="60D13BC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40" w:type="dxa"/>
          </w:tcPr>
          <w:p w14:paraId="55EE6FB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94" w:type="dxa"/>
          </w:tcPr>
          <w:p w14:paraId="373FE0E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</w:tr>
      <w:tr w:rsidR="00EC3D4D" w:rsidRPr="00747D7E" w14:paraId="75207928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C048356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Fair</w:t>
            </w:r>
          </w:p>
        </w:tc>
        <w:tc>
          <w:tcPr>
            <w:tcW w:w="639" w:type="dxa"/>
          </w:tcPr>
          <w:p w14:paraId="642F473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33</w:t>
            </w:r>
          </w:p>
        </w:tc>
        <w:tc>
          <w:tcPr>
            <w:tcW w:w="640" w:type="dxa"/>
          </w:tcPr>
          <w:p w14:paraId="04CB118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640" w:type="dxa"/>
          </w:tcPr>
          <w:p w14:paraId="7D6CED2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40" w:type="dxa"/>
          </w:tcPr>
          <w:p w14:paraId="56D3652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641" w:type="dxa"/>
          </w:tcPr>
          <w:p w14:paraId="06DBB36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41" w:type="dxa"/>
          </w:tcPr>
          <w:p w14:paraId="357D448A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40" w:type="dxa"/>
          </w:tcPr>
          <w:p w14:paraId="21BB33B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40" w:type="dxa"/>
          </w:tcPr>
          <w:p w14:paraId="25BC5F5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794" w:type="dxa"/>
          </w:tcPr>
          <w:p w14:paraId="46A2F86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7B48E781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79D4E964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lastRenderedPageBreak/>
              <w:t>Good</w:t>
            </w:r>
          </w:p>
        </w:tc>
        <w:tc>
          <w:tcPr>
            <w:tcW w:w="639" w:type="dxa"/>
          </w:tcPr>
          <w:p w14:paraId="780A96E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675</w:t>
            </w:r>
          </w:p>
        </w:tc>
        <w:tc>
          <w:tcPr>
            <w:tcW w:w="640" w:type="dxa"/>
          </w:tcPr>
          <w:p w14:paraId="494B8284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640" w:type="dxa"/>
          </w:tcPr>
          <w:p w14:paraId="70DAEC2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640" w:type="dxa"/>
          </w:tcPr>
          <w:p w14:paraId="19A1703A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641" w:type="dxa"/>
          </w:tcPr>
          <w:p w14:paraId="615B2A6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641" w:type="dxa"/>
          </w:tcPr>
          <w:p w14:paraId="01776AC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3</w:t>
            </w:r>
          </w:p>
        </w:tc>
        <w:tc>
          <w:tcPr>
            <w:tcW w:w="640" w:type="dxa"/>
          </w:tcPr>
          <w:p w14:paraId="5D47D2D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640" w:type="dxa"/>
          </w:tcPr>
          <w:p w14:paraId="27717D8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794" w:type="dxa"/>
          </w:tcPr>
          <w:p w14:paraId="47EA1C35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4C93CE35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36E6404B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Very good</w:t>
            </w:r>
          </w:p>
        </w:tc>
        <w:tc>
          <w:tcPr>
            <w:tcW w:w="639" w:type="dxa"/>
          </w:tcPr>
          <w:p w14:paraId="3A3D3D9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050</w:t>
            </w:r>
          </w:p>
        </w:tc>
        <w:tc>
          <w:tcPr>
            <w:tcW w:w="640" w:type="dxa"/>
          </w:tcPr>
          <w:p w14:paraId="5A7164A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41.3</w:t>
            </w:r>
          </w:p>
        </w:tc>
        <w:tc>
          <w:tcPr>
            <w:tcW w:w="640" w:type="dxa"/>
          </w:tcPr>
          <w:p w14:paraId="4B2E885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640" w:type="dxa"/>
          </w:tcPr>
          <w:p w14:paraId="53309A1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41.1</w:t>
            </w:r>
          </w:p>
        </w:tc>
        <w:tc>
          <w:tcPr>
            <w:tcW w:w="641" w:type="dxa"/>
          </w:tcPr>
          <w:p w14:paraId="0A943834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641" w:type="dxa"/>
          </w:tcPr>
          <w:p w14:paraId="733CE02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1</w:t>
            </w:r>
          </w:p>
        </w:tc>
        <w:tc>
          <w:tcPr>
            <w:tcW w:w="640" w:type="dxa"/>
          </w:tcPr>
          <w:p w14:paraId="017134E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40" w:type="dxa"/>
          </w:tcPr>
          <w:p w14:paraId="6F06726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794" w:type="dxa"/>
          </w:tcPr>
          <w:p w14:paraId="6560C5D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6ADD5D5E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5D5AAB0F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Excellent</w:t>
            </w:r>
          </w:p>
        </w:tc>
        <w:tc>
          <w:tcPr>
            <w:tcW w:w="639" w:type="dxa"/>
          </w:tcPr>
          <w:p w14:paraId="7A61363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550</w:t>
            </w:r>
          </w:p>
        </w:tc>
        <w:tc>
          <w:tcPr>
            <w:tcW w:w="640" w:type="dxa"/>
          </w:tcPr>
          <w:p w14:paraId="7E68C42C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1.7</w:t>
            </w:r>
          </w:p>
        </w:tc>
        <w:tc>
          <w:tcPr>
            <w:tcW w:w="640" w:type="dxa"/>
          </w:tcPr>
          <w:p w14:paraId="143ACC3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640" w:type="dxa"/>
          </w:tcPr>
          <w:p w14:paraId="2EB81F3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641" w:type="dxa"/>
          </w:tcPr>
          <w:p w14:paraId="68912E6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4</w:t>
            </w:r>
          </w:p>
        </w:tc>
        <w:tc>
          <w:tcPr>
            <w:tcW w:w="641" w:type="dxa"/>
          </w:tcPr>
          <w:p w14:paraId="24AF226E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0</w:t>
            </w:r>
          </w:p>
        </w:tc>
        <w:tc>
          <w:tcPr>
            <w:tcW w:w="640" w:type="dxa"/>
          </w:tcPr>
          <w:p w14:paraId="6DC8A21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40" w:type="dxa"/>
          </w:tcPr>
          <w:p w14:paraId="44FF14D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794" w:type="dxa"/>
          </w:tcPr>
          <w:p w14:paraId="08CE3BEB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28F1D51A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4953C56D" w14:textId="77777777" w:rsidR="00EC3D4D" w:rsidRPr="00747D7E" w:rsidRDefault="00EC3D4D" w:rsidP="00D866C9">
            <w:pPr>
              <w:rPr>
                <w:sz w:val="16"/>
                <w:szCs w:val="16"/>
              </w:rPr>
            </w:pPr>
            <w:r w:rsidRPr="00747D7E">
              <w:rPr>
                <w:sz w:val="16"/>
                <w:szCs w:val="16"/>
              </w:rPr>
              <w:t>Pre-existing health conditions (n=2541)</w:t>
            </w:r>
          </w:p>
        </w:tc>
        <w:tc>
          <w:tcPr>
            <w:tcW w:w="639" w:type="dxa"/>
          </w:tcPr>
          <w:p w14:paraId="2DC9BE3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2F921E3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139EEC18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52D417B4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</w:tcPr>
          <w:p w14:paraId="2D9E3D1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</w:tcPr>
          <w:p w14:paraId="2A998580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5EA34E8C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40" w:type="dxa"/>
          </w:tcPr>
          <w:p w14:paraId="3A0942E7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94" w:type="dxa"/>
          </w:tcPr>
          <w:p w14:paraId="10585CEE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EC3D4D" w:rsidRPr="00747D7E" w14:paraId="47332168" w14:textId="77777777" w:rsidTr="00D866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60891A97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 xml:space="preserve">No </w:t>
            </w:r>
          </w:p>
        </w:tc>
        <w:tc>
          <w:tcPr>
            <w:tcW w:w="639" w:type="dxa"/>
          </w:tcPr>
          <w:p w14:paraId="06CDEC0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339</w:t>
            </w:r>
          </w:p>
        </w:tc>
        <w:tc>
          <w:tcPr>
            <w:tcW w:w="640" w:type="dxa"/>
          </w:tcPr>
          <w:p w14:paraId="24E45B80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640" w:type="dxa"/>
          </w:tcPr>
          <w:p w14:paraId="6797159D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337</w:t>
            </w:r>
          </w:p>
        </w:tc>
        <w:tc>
          <w:tcPr>
            <w:tcW w:w="640" w:type="dxa"/>
          </w:tcPr>
          <w:p w14:paraId="2A25194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49.9</w:t>
            </w:r>
          </w:p>
        </w:tc>
        <w:tc>
          <w:tcPr>
            <w:tcW w:w="641" w:type="dxa"/>
          </w:tcPr>
          <w:p w14:paraId="6C4697B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641" w:type="dxa"/>
          </w:tcPr>
          <w:p w14:paraId="6B3673A2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640" w:type="dxa"/>
          </w:tcPr>
          <w:p w14:paraId="22FF0451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40" w:type="dxa"/>
          </w:tcPr>
          <w:p w14:paraId="2C5551A6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794" w:type="dxa"/>
          </w:tcPr>
          <w:p w14:paraId="602A05F3" w14:textId="77777777" w:rsidR="00EC3D4D" w:rsidRPr="00747D7E" w:rsidRDefault="00EC3D4D" w:rsidP="00D86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</w:tr>
      <w:tr w:rsidR="00EC3D4D" w:rsidRPr="00747D7E" w14:paraId="03E952B9" w14:textId="77777777" w:rsidTr="00D86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6" w:type="dxa"/>
          </w:tcPr>
          <w:p w14:paraId="0F955C5D" w14:textId="77777777" w:rsidR="00EC3D4D" w:rsidRPr="00747D7E" w:rsidRDefault="00EC3D4D" w:rsidP="00D866C9">
            <w:pPr>
              <w:ind w:left="284"/>
              <w:rPr>
                <w:b w:val="0"/>
                <w:bCs w:val="0"/>
                <w:sz w:val="16"/>
                <w:szCs w:val="16"/>
              </w:rPr>
            </w:pPr>
            <w:r w:rsidRPr="00747D7E">
              <w:rPr>
                <w:b w:val="0"/>
                <w:bCs w:val="0"/>
                <w:sz w:val="16"/>
                <w:szCs w:val="16"/>
              </w:rPr>
              <w:t>Yes</w:t>
            </w:r>
          </w:p>
        </w:tc>
        <w:tc>
          <w:tcPr>
            <w:tcW w:w="639" w:type="dxa"/>
          </w:tcPr>
          <w:p w14:paraId="70051D7F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640" w:type="dxa"/>
          </w:tcPr>
          <w:p w14:paraId="0F49767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47.3</w:t>
            </w:r>
          </w:p>
        </w:tc>
        <w:tc>
          <w:tcPr>
            <w:tcW w:w="640" w:type="dxa"/>
          </w:tcPr>
          <w:p w14:paraId="105196B5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640" w:type="dxa"/>
          </w:tcPr>
          <w:p w14:paraId="250F6670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/>
                <w:color w:val="000000"/>
                <w:sz w:val="16"/>
                <w:szCs w:val="16"/>
              </w:rPr>
              <w:t>50.1</w:t>
            </w:r>
          </w:p>
        </w:tc>
        <w:tc>
          <w:tcPr>
            <w:tcW w:w="641" w:type="dxa"/>
          </w:tcPr>
          <w:p w14:paraId="5AD9918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0</w:t>
            </w:r>
          </w:p>
        </w:tc>
        <w:tc>
          <w:tcPr>
            <w:tcW w:w="641" w:type="dxa"/>
          </w:tcPr>
          <w:p w14:paraId="67AFF241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.5</w:t>
            </w:r>
          </w:p>
        </w:tc>
        <w:tc>
          <w:tcPr>
            <w:tcW w:w="640" w:type="dxa"/>
          </w:tcPr>
          <w:p w14:paraId="63ED9322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8</w:t>
            </w:r>
          </w:p>
        </w:tc>
        <w:tc>
          <w:tcPr>
            <w:tcW w:w="640" w:type="dxa"/>
          </w:tcPr>
          <w:p w14:paraId="2C32724B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  <w:r w:rsidRPr="00747D7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794" w:type="dxa"/>
          </w:tcPr>
          <w:p w14:paraId="26577326" w14:textId="77777777" w:rsidR="00EC3D4D" w:rsidRPr="00747D7E" w:rsidRDefault="00EC3D4D" w:rsidP="00D866C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</w:tbl>
    <w:p w14:paraId="5FEBF0A4" w14:textId="57E88E8C" w:rsidR="00AF4F8E" w:rsidRDefault="00EC3D4D" w:rsidP="00AF4F8E">
      <w:pPr>
        <w:rPr>
          <w:sz w:val="14"/>
          <w:szCs w:val="14"/>
        </w:rPr>
      </w:pPr>
      <w:proofErr w:type="spellStart"/>
      <w:r w:rsidRPr="00641912">
        <w:rPr>
          <w:sz w:val="14"/>
          <w:szCs w:val="14"/>
          <w:vertAlign w:val="superscript"/>
        </w:rPr>
        <w:t>a</w:t>
      </w:r>
      <w:r w:rsidRPr="00A10950">
        <w:rPr>
          <w:sz w:val="14"/>
          <w:szCs w:val="14"/>
        </w:rPr>
        <w:t>Comparisons</w:t>
      </w:r>
      <w:proofErr w:type="spellEnd"/>
      <w:r w:rsidRPr="00A10950">
        <w:rPr>
          <w:sz w:val="14"/>
          <w:szCs w:val="14"/>
        </w:rPr>
        <w:t xml:space="preserve"> between those </w:t>
      </w:r>
      <w:r>
        <w:rPr>
          <w:sz w:val="14"/>
          <w:szCs w:val="14"/>
        </w:rPr>
        <w:t>w</w:t>
      </w:r>
      <w:r w:rsidR="00AF4F8E">
        <w:rPr>
          <w:sz w:val="14"/>
          <w:szCs w:val="14"/>
        </w:rPr>
        <w:t xml:space="preserve">ho tested positive, tested negative or were not tested for COVID-19 infection </w:t>
      </w:r>
      <w:r>
        <w:rPr>
          <w:sz w:val="14"/>
          <w:szCs w:val="14"/>
        </w:rPr>
        <w:t>used</w:t>
      </w:r>
      <w:r w:rsidRPr="00A10950">
        <w:rPr>
          <w:sz w:val="14"/>
          <w:szCs w:val="14"/>
        </w:rPr>
        <w:t xml:space="preserve"> </w:t>
      </w:r>
      <w:r w:rsidR="00AF4F8E">
        <w:rPr>
          <w:sz w:val="14"/>
          <w:szCs w:val="14"/>
        </w:rPr>
        <w:t xml:space="preserve">ANOVA or Kruskal-Wallis </w:t>
      </w:r>
      <w:r w:rsidRPr="00A10950">
        <w:rPr>
          <w:sz w:val="14"/>
          <w:szCs w:val="14"/>
        </w:rPr>
        <w:t>test for continuous and chi square test for categorical variables.</w:t>
      </w:r>
    </w:p>
    <w:p w14:paraId="0FB17F3B" w14:textId="77777777" w:rsidR="00AF4F8E" w:rsidRPr="00AF4F8E" w:rsidRDefault="00AF4F8E" w:rsidP="00AF4F8E">
      <w:pPr>
        <w:rPr>
          <w:sz w:val="14"/>
          <w:szCs w:val="14"/>
        </w:rPr>
      </w:pPr>
    </w:p>
    <w:sectPr w:rsidR="00AF4F8E" w:rsidRPr="00AF4F8E" w:rsidSect="004B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5C22E" w14:textId="77777777" w:rsidR="00BE7784" w:rsidRDefault="00BE7784" w:rsidP="00AF4F8E">
      <w:r>
        <w:separator/>
      </w:r>
    </w:p>
  </w:endnote>
  <w:endnote w:type="continuationSeparator" w:id="0">
    <w:p w14:paraId="3862966C" w14:textId="77777777" w:rsidR="00BE7784" w:rsidRDefault="00BE7784" w:rsidP="00AF4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D7EFC5" w14:textId="77777777" w:rsidR="00BE7784" w:rsidRDefault="00BE7784" w:rsidP="00AF4F8E">
      <w:r>
        <w:separator/>
      </w:r>
    </w:p>
  </w:footnote>
  <w:footnote w:type="continuationSeparator" w:id="0">
    <w:p w14:paraId="692E0ABA" w14:textId="77777777" w:rsidR="00BE7784" w:rsidRDefault="00BE7784" w:rsidP="00AF4F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82A50"/>
    <w:multiLevelType w:val="multilevel"/>
    <w:tmpl w:val="D6E82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F4135DC"/>
    <w:multiLevelType w:val="hybridMultilevel"/>
    <w:tmpl w:val="6D723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742"/>
    <w:rsid w:val="00057A14"/>
    <w:rsid w:val="00073324"/>
    <w:rsid w:val="000A790C"/>
    <w:rsid w:val="000D65F1"/>
    <w:rsid w:val="000E1CB5"/>
    <w:rsid w:val="000F1E14"/>
    <w:rsid w:val="001249AD"/>
    <w:rsid w:val="001421BB"/>
    <w:rsid w:val="00186CA8"/>
    <w:rsid w:val="001B0F28"/>
    <w:rsid w:val="002C03E3"/>
    <w:rsid w:val="00360918"/>
    <w:rsid w:val="003A1DAE"/>
    <w:rsid w:val="003B3562"/>
    <w:rsid w:val="00441A33"/>
    <w:rsid w:val="0045199F"/>
    <w:rsid w:val="004620FC"/>
    <w:rsid w:val="004640A9"/>
    <w:rsid w:val="004818AA"/>
    <w:rsid w:val="004B4324"/>
    <w:rsid w:val="004C4228"/>
    <w:rsid w:val="004C7660"/>
    <w:rsid w:val="00546C40"/>
    <w:rsid w:val="005A54AE"/>
    <w:rsid w:val="005A6F47"/>
    <w:rsid w:val="005D2C07"/>
    <w:rsid w:val="005D7C5B"/>
    <w:rsid w:val="0063706D"/>
    <w:rsid w:val="00694391"/>
    <w:rsid w:val="00695A82"/>
    <w:rsid w:val="00804C65"/>
    <w:rsid w:val="00847A36"/>
    <w:rsid w:val="008725CE"/>
    <w:rsid w:val="009038DB"/>
    <w:rsid w:val="00983915"/>
    <w:rsid w:val="009842CF"/>
    <w:rsid w:val="009D3333"/>
    <w:rsid w:val="009F7C48"/>
    <w:rsid w:val="00A2349A"/>
    <w:rsid w:val="00A31F36"/>
    <w:rsid w:val="00A618E2"/>
    <w:rsid w:val="00A87F80"/>
    <w:rsid w:val="00AF1C7E"/>
    <w:rsid w:val="00AF4F8E"/>
    <w:rsid w:val="00B428B9"/>
    <w:rsid w:val="00B5030C"/>
    <w:rsid w:val="00B95B0C"/>
    <w:rsid w:val="00BB1368"/>
    <w:rsid w:val="00BD454A"/>
    <w:rsid w:val="00BE7784"/>
    <w:rsid w:val="00C52DA8"/>
    <w:rsid w:val="00C564A4"/>
    <w:rsid w:val="00C964CD"/>
    <w:rsid w:val="00CA300A"/>
    <w:rsid w:val="00CB5031"/>
    <w:rsid w:val="00CB7B7E"/>
    <w:rsid w:val="00D07AB3"/>
    <w:rsid w:val="00D5638F"/>
    <w:rsid w:val="00D75252"/>
    <w:rsid w:val="00DA0216"/>
    <w:rsid w:val="00DC60FA"/>
    <w:rsid w:val="00DE08CB"/>
    <w:rsid w:val="00DF1742"/>
    <w:rsid w:val="00E01E93"/>
    <w:rsid w:val="00E05327"/>
    <w:rsid w:val="00E12FAA"/>
    <w:rsid w:val="00EC3D4D"/>
    <w:rsid w:val="00EF6559"/>
    <w:rsid w:val="00F055EA"/>
    <w:rsid w:val="00F60C7A"/>
    <w:rsid w:val="00F6375B"/>
    <w:rsid w:val="00FE4C44"/>
    <w:rsid w:val="00FF47C1"/>
    <w:rsid w:val="0278634C"/>
    <w:rsid w:val="189A3476"/>
    <w:rsid w:val="1BD9FDB0"/>
    <w:rsid w:val="1DE13786"/>
    <w:rsid w:val="32C4764D"/>
    <w:rsid w:val="651673E6"/>
    <w:rsid w:val="7A1AF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47B04"/>
  <w15:chartTrackingRefBased/>
  <w15:docId w15:val="{A169BEF9-F06B-4518-9C79-735F4A8F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42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D4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D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3D4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1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7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4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DF1742"/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table" w:styleId="PlainTable1">
    <w:name w:val="Plain Table 1"/>
    <w:basedOn w:val="TableNormal"/>
    <w:uiPriority w:val="41"/>
    <w:rsid w:val="001421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FA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E12F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030C"/>
    <w:pPr>
      <w:spacing w:after="0" w:line="240" w:lineRule="auto"/>
    </w:pPr>
    <w:rPr>
      <w:sz w:val="24"/>
      <w:szCs w:val="24"/>
    </w:rPr>
  </w:style>
  <w:style w:type="table" w:styleId="TableGridLight">
    <w:name w:val="Grid Table Light"/>
    <w:basedOn w:val="TableNormal"/>
    <w:uiPriority w:val="40"/>
    <w:rsid w:val="005A54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unhideWhenUsed/>
    <w:rsid w:val="00CB5031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CB5031"/>
    <w:rPr>
      <w:color w:val="2B579A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EC3D4D"/>
    <w:rPr>
      <w:rFonts w:asciiTheme="majorHAnsi" w:eastAsiaTheme="majorEastAsia" w:hAnsiTheme="majorHAnsi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3D4D"/>
    <w:rPr>
      <w:rFonts w:asciiTheme="majorHAnsi" w:eastAsiaTheme="majorEastAsia" w:hAnsiTheme="majorHAnsi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3D4D"/>
    <w:rPr>
      <w:rFonts w:asciiTheme="majorHAnsi" w:eastAsiaTheme="majorEastAsia" w:hAnsiTheme="majorHAnsi" w:cstheme="majorBidi"/>
      <w:b/>
      <w:sz w:val="28"/>
      <w:szCs w:val="24"/>
    </w:rPr>
  </w:style>
  <w:style w:type="character" w:styleId="Hyperlink">
    <w:name w:val="Hyperlink"/>
    <w:basedOn w:val="DefaultParagraphFont"/>
    <w:uiPriority w:val="99"/>
    <w:unhideWhenUsed/>
    <w:rsid w:val="00EC3D4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3D4D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EC3D4D"/>
    <w:pPr>
      <w:tabs>
        <w:tab w:val="left" w:pos="504"/>
      </w:tabs>
      <w:spacing w:after="240"/>
      <w:ind w:left="504" w:hanging="504"/>
    </w:pPr>
  </w:style>
  <w:style w:type="paragraph" w:styleId="ListParagraph">
    <w:name w:val="List Paragraph"/>
    <w:basedOn w:val="Normal"/>
    <w:uiPriority w:val="34"/>
    <w:qFormat/>
    <w:rsid w:val="00EC3D4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EC3D4D"/>
    <w:rPr>
      <w:i/>
      <w:iCs/>
    </w:rPr>
  </w:style>
  <w:style w:type="character" w:customStyle="1" w:styleId="UnresolvedMention20">
    <w:name w:val="Unresolved Mention20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20">
    <w:name w:val="Mention20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3">
    <w:name w:val="Mention3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C3D4D"/>
    <w:rPr>
      <w:color w:val="605E5C"/>
      <w:shd w:val="clear" w:color="auto" w:fill="E1DFDD"/>
    </w:rPr>
  </w:style>
  <w:style w:type="character" w:customStyle="1" w:styleId="Mention4">
    <w:name w:val="Mention4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5">
    <w:name w:val="Mention5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D4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C3D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D4D"/>
    <w:rPr>
      <w:sz w:val="24"/>
      <w:szCs w:val="24"/>
    </w:rPr>
  </w:style>
  <w:style w:type="character" w:customStyle="1" w:styleId="eop">
    <w:name w:val="eop"/>
    <w:basedOn w:val="DefaultParagraphFont"/>
    <w:rsid w:val="00EC3D4D"/>
  </w:style>
  <w:style w:type="paragraph" w:customStyle="1" w:styleId="paragraph">
    <w:name w:val="paragraph"/>
    <w:basedOn w:val="Normal"/>
    <w:rsid w:val="00EC3D4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UnresolvedMention6">
    <w:name w:val="Unresolved Mention6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6">
    <w:name w:val="Mention6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customStyle="1" w:styleId="Mention7">
    <w:name w:val="Mention7"/>
    <w:basedOn w:val="DefaultParagraphFont"/>
    <w:uiPriority w:val="99"/>
    <w:unhideWhenUsed/>
    <w:rsid w:val="00EC3D4D"/>
    <w:rPr>
      <w:color w:val="2B579A"/>
      <w:shd w:val="clear" w:color="auto" w:fill="E1DFDD"/>
    </w:rPr>
  </w:style>
  <w:style w:type="character" w:customStyle="1" w:styleId="comment">
    <w:name w:val="comment"/>
    <w:basedOn w:val="DefaultParagraphFont"/>
    <w:rsid w:val="00EC3D4D"/>
  </w:style>
  <w:style w:type="character" w:customStyle="1" w:styleId="keyword">
    <w:name w:val="keyword"/>
    <w:basedOn w:val="DefaultParagraphFont"/>
    <w:rsid w:val="00EC3D4D"/>
  </w:style>
  <w:style w:type="character" w:customStyle="1" w:styleId="paren">
    <w:name w:val="paren"/>
    <w:basedOn w:val="DefaultParagraphFont"/>
    <w:rsid w:val="00EC3D4D"/>
  </w:style>
  <w:style w:type="character" w:customStyle="1" w:styleId="string">
    <w:name w:val="string"/>
    <w:basedOn w:val="DefaultParagraphFont"/>
    <w:rsid w:val="00EC3D4D"/>
  </w:style>
  <w:style w:type="character" w:customStyle="1" w:styleId="identifier">
    <w:name w:val="identifier"/>
    <w:basedOn w:val="DefaultParagraphFont"/>
    <w:rsid w:val="00EC3D4D"/>
  </w:style>
  <w:style w:type="character" w:customStyle="1" w:styleId="operator">
    <w:name w:val="operator"/>
    <w:basedOn w:val="DefaultParagraphFont"/>
    <w:rsid w:val="00EC3D4D"/>
  </w:style>
  <w:style w:type="character" w:styleId="UnresolvedMention">
    <w:name w:val="Unresolved Mention"/>
    <w:basedOn w:val="DefaultParagraphFont"/>
    <w:uiPriority w:val="99"/>
    <w:unhideWhenUsed/>
    <w:rsid w:val="00EC3D4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C3D4D"/>
  </w:style>
  <w:style w:type="character" w:styleId="Mention">
    <w:name w:val="Mention"/>
    <w:basedOn w:val="DefaultParagraphFont"/>
    <w:uiPriority w:val="99"/>
    <w:unhideWhenUsed/>
    <w:rsid w:val="00CA300A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ce23ecc-5e13-48e8-8c23-98c389268b96">
      <UserInfo>
        <DisplayName>Nida Ziauddeen</DisplayName>
        <AccountId>9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1291129-2B6B-4BC8-AD55-D5E83DED8392}">
  <ds:schemaRefs>
    <ds:schemaRef ds:uri="http://schemas.microsoft.com/office/2006/metadata/properties"/>
    <ds:schemaRef ds:uri="http://schemas.microsoft.com/office/infopath/2007/PartnerControls"/>
    <ds:schemaRef ds:uri="4ce23ecc-5e13-48e8-8c23-98c389268b96"/>
  </ds:schemaRefs>
</ds:datastoreItem>
</file>

<file path=customXml/itemProps2.xml><?xml version="1.0" encoding="utf-8"?>
<ds:datastoreItem xmlns:ds="http://schemas.openxmlformats.org/officeDocument/2006/customXml" ds:itemID="{0816B3B8-293D-4AC9-845E-BD38F10393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6B23FB1-2B15-43F6-BBE4-90ED6BA59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86</Characters>
  <Application>Microsoft Office Word</Application>
  <DocSecurity>0</DocSecurity>
  <Lines>22</Lines>
  <Paragraphs>6</Paragraphs>
  <ScaleCrop>false</ScaleCrop>
  <Company>University Of Southampton</Company>
  <LinksUpToDate>false</LinksUpToDate>
  <CharactersWithSpaces>3151</CharactersWithSpaces>
  <SharedDoc>false</SharedDoc>
  <HLinks>
    <vt:vector size="6" baseType="variant">
      <vt:variant>
        <vt:i4>2293776</vt:i4>
      </vt:variant>
      <vt:variant>
        <vt:i4>0</vt:i4>
      </vt:variant>
      <vt:variant>
        <vt:i4>0</vt:i4>
      </vt:variant>
      <vt:variant>
        <vt:i4>5</vt:i4>
      </vt:variant>
      <vt:variant>
        <vt:lpwstr>mailto:Nida.Ziauddeen@soton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da Ziauddeen</cp:lastModifiedBy>
  <cp:revision>3</cp:revision>
  <dcterms:created xsi:type="dcterms:W3CDTF">2022-02-10T21:48:00Z</dcterms:created>
  <dcterms:modified xsi:type="dcterms:W3CDTF">2022-02-10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